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67CA" w:rsidRPr="00051CE1" w:rsidRDefault="00A145EF" w:rsidP="009B37E1">
      <w:pPr>
        <w:bidi w:val="0"/>
      </w:pPr>
      <w:r w:rsidRPr="00051CE1">
        <w:rPr>
          <w:b/>
          <w:bCs/>
        </w:rPr>
        <w:t xml:space="preserve">Table </w:t>
      </w:r>
      <w:r w:rsidR="00B604AB" w:rsidRPr="00051CE1">
        <w:rPr>
          <w:b/>
          <w:bCs/>
        </w:rPr>
        <w:t>S1</w:t>
      </w:r>
      <w:r w:rsidR="00051CE1" w:rsidRPr="00051CE1">
        <w:rPr>
          <w:b/>
          <w:bCs/>
        </w:rPr>
        <w:t>.</w:t>
      </w:r>
      <w:r w:rsidRPr="00051CE1">
        <w:t xml:space="preserve"> ATP synthase subunits detected by the SILAC screen</w:t>
      </w:r>
    </w:p>
    <w:p w:rsidR="00A145EF" w:rsidRDefault="00A145EF" w:rsidP="00A145EF">
      <w:pPr>
        <w:bidi w:val="0"/>
      </w:pPr>
    </w:p>
    <w:tbl>
      <w:tblPr>
        <w:tblpPr w:leftFromText="180" w:rightFromText="180" w:vertAnchor="page" w:horzAnchor="margin" w:tblpY="2161"/>
        <w:bidiVisual/>
        <w:tblW w:w="6184" w:type="dxa"/>
        <w:tblCellSpacing w:w="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0"/>
        <w:gridCol w:w="4744"/>
      </w:tblGrid>
      <w:tr w:rsidR="00A145EF" w:rsidRPr="009B37E1" w:rsidTr="00A145EF">
        <w:trPr>
          <w:trHeight w:val="585"/>
          <w:tblCellSpacing w:w="0" w:type="dxa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DFEEC"/>
          </w:tcPr>
          <w:p w:rsidR="00A145EF" w:rsidRPr="00A145EF" w:rsidRDefault="00A145EF" w:rsidP="001F366B">
            <w:pPr>
              <w:bidi w:val="0"/>
              <w:jc w:val="center"/>
              <w:rPr>
                <w:rFonts w:ascii="Arial" w:hAnsi="Arial" w:cs="Arial"/>
              </w:rPr>
            </w:pPr>
            <w:r w:rsidRPr="00A145EF">
              <w:rPr>
                <w:rFonts w:ascii="Arial" w:hAnsi="Arial" w:cs="Arial"/>
                <w:b/>
                <w:bCs/>
              </w:rPr>
              <w:t>DKOE</w:t>
            </w:r>
            <w:r w:rsidR="001F366B">
              <w:rPr>
                <w:rFonts w:ascii="Arial" w:hAnsi="Arial" w:cs="Arial"/>
                <w:b/>
                <w:bCs/>
              </w:rPr>
              <w:t>/PS1</w:t>
            </w:r>
            <w:r w:rsidRPr="00A145EF">
              <w:rPr>
                <w:rFonts w:ascii="Arial" w:hAnsi="Arial" w:cs="Arial"/>
                <w:b/>
                <w:bCs/>
                <w:rtl/>
              </w:rPr>
              <w:t xml:space="preserve"> </w:t>
            </w:r>
            <w:r w:rsidR="001F366B">
              <w:rPr>
                <w:rFonts w:ascii="Arial" w:hAnsi="Arial" w:cs="Arial"/>
                <w:b/>
                <w:bCs/>
              </w:rPr>
              <w:t>%</w:t>
            </w:r>
          </w:p>
        </w:tc>
        <w:tc>
          <w:tcPr>
            <w:tcW w:w="4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DFEEC"/>
          </w:tcPr>
          <w:p w:rsidR="00A145EF" w:rsidRPr="00A145EF" w:rsidRDefault="00A145EF" w:rsidP="00A145EF">
            <w:pPr>
              <w:bidi w:val="0"/>
              <w:jc w:val="center"/>
              <w:rPr>
                <w:rFonts w:ascii="Arial" w:hAnsi="Arial" w:cs="Arial"/>
                <w:b/>
                <w:bCs/>
              </w:rPr>
            </w:pPr>
            <w:r w:rsidRPr="00A145EF">
              <w:rPr>
                <w:rFonts w:ascii="Arial" w:hAnsi="Arial" w:cs="Arial"/>
                <w:b/>
                <w:bCs/>
              </w:rPr>
              <w:t xml:space="preserve">ATP </w:t>
            </w:r>
            <w:r w:rsidRPr="00A145EF">
              <w:t xml:space="preserve"> </w:t>
            </w:r>
            <w:r w:rsidRPr="00A145EF">
              <w:rPr>
                <w:rFonts w:ascii="Arial" w:hAnsi="Arial" w:cs="Arial"/>
                <w:b/>
                <w:bCs/>
              </w:rPr>
              <w:t>synthase subunit</w:t>
            </w:r>
          </w:p>
        </w:tc>
      </w:tr>
      <w:tr w:rsidR="00A145EF" w:rsidRPr="009B37E1" w:rsidTr="00A145EF">
        <w:trPr>
          <w:trHeight w:val="1260"/>
          <w:tblCellSpacing w:w="0" w:type="dxa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E6E6"/>
          </w:tcPr>
          <w:p w:rsidR="00A145EF" w:rsidRPr="00A145EF" w:rsidRDefault="001F366B" w:rsidP="00A145EF">
            <w:pPr>
              <w:bidi w:val="0"/>
              <w:ind w:right="-359"/>
              <w:jc w:val="center"/>
              <w:rPr>
                <w:rtl/>
              </w:rPr>
            </w:pPr>
            <w:r>
              <w:t>81</w:t>
            </w:r>
          </w:p>
          <w:p w:rsidR="00A145EF" w:rsidRPr="00A145EF" w:rsidRDefault="001F366B" w:rsidP="00A145EF">
            <w:pPr>
              <w:bidi w:val="0"/>
              <w:ind w:right="-359"/>
              <w:jc w:val="center"/>
              <w:rPr>
                <w:rtl/>
              </w:rPr>
            </w:pPr>
            <w:r>
              <w:t>79</w:t>
            </w:r>
          </w:p>
          <w:p w:rsidR="00A145EF" w:rsidRPr="00A145EF" w:rsidRDefault="001F366B" w:rsidP="00A145EF">
            <w:pPr>
              <w:bidi w:val="0"/>
              <w:ind w:right="-359"/>
              <w:jc w:val="center"/>
              <w:rPr>
                <w:rtl/>
              </w:rPr>
            </w:pPr>
            <w:r>
              <w:t>78</w:t>
            </w:r>
          </w:p>
          <w:p w:rsidR="00A145EF" w:rsidRPr="00A145EF" w:rsidRDefault="001F366B" w:rsidP="00A145EF">
            <w:pPr>
              <w:bidi w:val="0"/>
              <w:ind w:right="-359"/>
              <w:jc w:val="center"/>
              <w:rPr>
                <w:rtl/>
              </w:rPr>
            </w:pPr>
            <w:r>
              <w:t>75</w:t>
            </w:r>
          </w:p>
          <w:p w:rsidR="00A145EF" w:rsidRPr="00A145EF" w:rsidRDefault="001F366B" w:rsidP="00A145EF">
            <w:pPr>
              <w:bidi w:val="0"/>
              <w:ind w:right="-359"/>
              <w:jc w:val="center"/>
              <w:rPr>
                <w:rtl/>
              </w:rPr>
            </w:pPr>
            <w:r>
              <w:t>62</w:t>
            </w:r>
          </w:p>
          <w:p w:rsidR="00A145EF" w:rsidRPr="00A145EF" w:rsidRDefault="001F366B" w:rsidP="00A145EF">
            <w:pPr>
              <w:bidi w:val="0"/>
              <w:ind w:right="-359"/>
              <w:jc w:val="center"/>
              <w:rPr>
                <w:rtl/>
              </w:rPr>
            </w:pPr>
            <w:r>
              <w:t>61</w:t>
            </w:r>
          </w:p>
          <w:p w:rsidR="00A145EF" w:rsidRPr="009B37E1" w:rsidRDefault="001F366B" w:rsidP="00A145EF">
            <w:pPr>
              <w:bidi w:val="0"/>
              <w:ind w:right="-359"/>
              <w:jc w:val="center"/>
            </w:pPr>
            <w:r>
              <w:t>46</w:t>
            </w:r>
          </w:p>
        </w:tc>
        <w:tc>
          <w:tcPr>
            <w:tcW w:w="4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E6E6"/>
          </w:tcPr>
          <w:p w:rsidR="00A145EF" w:rsidRPr="009B37E1" w:rsidRDefault="00A145EF" w:rsidP="00A145EF">
            <w:pPr>
              <w:bidi w:val="0"/>
              <w:rPr>
                <w:rtl/>
              </w:rPr>
            </w:pPr>
            <w:r w:rsidRPr="009B37E1">
              <w:t xml:space="preserve">ATP </w:t>
            </w:r>
            <w:r>
              <w:t xml:space="preserve">synthase </w:t>
            </w:r>
            <w:r w:rsidRPr="009B37E1">
              <w:t>subunit O</w:t>
            </w:r>
          </w:p>
          <w:p w:rsidR="00A145EF" w:rsidRPr="009B37E1" w:rsidRDefault="00A145EF" w:rsidP="00A145EF">
            <w:pPr>
              <w:bidi w:val="0"/>
              <w:rPr>
                <w:rtl/>
              </w:rPr>
            </w:pPr>
            <w:r w:rsidRPr="009B37E1">
              <w:t xml:space="preserve">ATP </w:t>
            </w:r>
            <w:r>
              <w:t xml:space="preserve">synthase </w:t>
            </w:r>
            <w:r w:rsidRPr="009B37E1">
              <w:t>subunit β</w:t>
            </w:r>
          </w:p>
          <w:p w:rsidR="00A145EF" w:rsidRPr="009B37E1" w:rsidRDefault="00A145EF" w:rsidP="00A145EF">
            <w:pPr>
              <w:bidi w:val="0"/>
              <w:rPr>
                <w:rtl/>
              </w:rPr>
            </w:pPr>
            <w:r w:rsidRPr="009B37E1">
              <w:t xml:space="preserve">ATP </w:t>
            </w:r>
            <w:r>
              <w:t xml:space="preserve">synthase </w:t>
            </w:r>
            <w:r w:rsidRPr="009B37E1">
              <w:t>subunit b isoform1</w:t>
            </w:r>
          </w:p>
          <w:p w:rsidR="00A145EF" w:rsidRPr="009B37E1" w:rsidRDefault="00A145EF" w:rsidP="00A145EF">
            <w:pPr>
              <w:bidi w:val="0"/>
              <w:rPr>
                <w:rtl/>
              </w:rPr>
            </w:pPr>
            <w:r w:rsidRPr="009B37E1">
              <w:t xml:space="preserve">ATP </w:t>
            </w:r>
            <w:r>
              <w:t xml:space="preserve">synthase </w:t>
            </w:r>
            <w:r w:rsidRPr="009B37E1">
              <w:t>subunit α</w:t>
            </w:r>
          </w:p>
          <w:p w:rsidR="00A145EF" w:rsidRPr="009B37E1" w:rsidRDefault="00A145EF" w:rsidP="00A145EF">
            <w:pPr>
              <w:bidi w:val="0"/>
            </w:pPr>
            <w:r w:rsidRPr="009B37E1">
              <w:t xml:space="preserve">ATP </w:t>
            </w:r>
            <w:r>
              <w:t xml:space="preserve">synthase </w:t>
            </w:r>
            <w:r w:rsidRPr="009B37E1">
              <w:t xml:space="preserve">subunit </w:t>
            </w:r>
            <w:r>
              <w:t xml:space="preserve">γ </w:t>
            </w:r>
            <w:r w:rsidRPr="009B37E1">
              <w:t xml:space="preserve">mitochondrial </w:t>
            </w:r>
            <w:r>
              <w:t>precursor</w:t>
            </w:r>
            <w:r>
              <w:rPr>
                <w:rFonts w:hint="cs"/>
                <w:rtl/>
              </w:rPr>
              <w:t xml:space="preserve"> </w:t>
            </w:r>
          </w:p>
          <w:p w:rsidR="00A145EF" w:rsidRPr="009B37E1" w:rsidRDefault="00A145EF" w:rsidP="00A145EF">
            <w:pPr>
              <w:bidi w:val="0"/>
              <w:rPr>
                <w:rtl/>
              </w:rPr>
            </w:pPr>
            <w:r w:rsidRPr="009B37E1">
              <w:t xml:space="preserve">ATP </w:t>
            </w:r>
            <w:r>
              <w:t xml:space="preserve">synthase </w:t>
            </w:r>
            <w:r w:rsidRPr="009B37E1">
              <w:t>subunit γ</w:t>
            </w:r>
            <w:r>
              <w:t xml:space="preserve"> </w:t>
            </w:r>
          </w:p>
          <w:p w:rsidR="00A145EF" w:rsidRPr="009B37E1" w:rsidRDefault="00A145EF" w:rsidP="00BD59C2">
            <w:pPr>
              <w:bidi w:val="0"/>
            </w:pPr>
            <w:bookmarkStart w:id="0" w:name="_GoBack"/>
            <w:bookmarkEnd w:id="0"/>
            <w:r w:rsidRPr="00BD59C2">
              <w:t xml:space="preserve">ATP synthase subunit </w:t>
            </w:r>
            <w:r w:rsidR="00BD59C2" w:rsidRPr="00BD59C2">
              <w:sym w:font="Symbol" w:char="F064"/>
            </w:r>
            <w:r>
              <w:t xml:space="preserve"> </w:t>
            </w:r>
          </w:p>
        </w:tc>
      </w:tr>
    </w:tbl>
    <w:p w:rsidR="00A145EF" w:rsidRDefault="00A145EF" w:rsidP="00A145EF">
      <w:pPr>
        <w:bidi w:val="0"/>
      </w:pPr>
    </w:p>
    <w:p w:rsidR="00A145EF" w:rsidRDefault="00A145EF" w:rsidP="00A145EF">
      <w:pPr>
        <w:bidi w:val="0"/>
      </w:pPr>
    </w:p>
    <w:p w:rsidR="00A145EF" w:rsidRDefault="00A145EF" w:rsidP="00A145EF">
      <w:pPr>
        <w:bidi w:val="0"/>
      </w:pPr>
    </w:p>
    <w:p w:rsidR="00A145EF" w:rsidRDefault="00A145EF" w:rsidP="00A145EF">
      <w:pPr>
        <w:bidi w:val="0"/>
      </w:pPr>
    </w:p>
    <w:p w:rsidR="00A145EF" w:rsidRDefault="00A145EF" w:rsidP="00A145EF">
      <w:pPr>
        <w:bidi w:val="0"/>
      </w:pPr>
    </w:p>
    <w:p w:rsidR="00A145EF" w:rsidRDefault="00A145EF" w:rsidP="00A145EF">
      <w:pPr>
        <w:bidi w:val="0"/>
      </w:pPr>
    </w:p>
    <w:p w:rsidR="00A145EF" w:rsidRDefault="00A145EF" w:rsidP="00A145EF">
      <w:pPr>
        <w:bidi w:val="0"/>
      </w:pPr>
    </w:p>
    <w:p w:rsidR="00A145EF" w:rsidRDefault="00A145EF" w:rsidP="00A145EF">
      <w:pPr>
        <w:bidi w:val="0"/>
      </w:pPr>
    </w:p>
    <w:p w:rsidR="00A145EF" w:rsidRDefault="00A145EF" w:rsidP="00A145EF">
      <w:pPr>
        <w:bidi w:val="0"/>
      </w:pPr>
    </w:p>
    <w:p w:rsidR="00A145EF" w:rsidRDefault="00A145EF" w:rsidP="00A145EF">
      <w:pPr>
        <w:bidi w:val="0"/>
      </w:pPr>
    </w:p>
    <w:p w:rsidR="00A145EF" w:rsidRDefault="00A145EF" w:rsidP="00A145EF">
      <w:pPr>
        <w:bidi w:val="0"/>
      </w:pPr>
    </w:p>
    <w:p w:rsidR="00B604AB" w:rsidRDefault="00B604AB" w:rsidP="00B604AB">
      <w:pPr>
        <w:bidi w:val="0"/>
      </w:pPr>
      <w:r w:rsidRPr="00EC3AFB">
        <w:rPr>
          <w:rFonts w:ascii="Arial" w:hAnsi="Arial" w:cs="Arial"/>
          <w:sz w:val="22"/>
          <w:szCs w:val="22"/>
        </w:rPr>
        <w:t xml:space="preserve">The </w:t>
      </w:r>
      <w:r>
        <w:rPr>
          <w:rFonts w:ascii="Arial" w:hAnsi="Arial" w:cs="Arial"/>
          <w:sz w:val="22"/>
          <w:szCs w:val="22"/>
        </w:rPr>
        <w:t xml:space="preserve">results are expressed as </w:t>
      </w:r>
      <w:r w:rsidRPr="00EC3AFB">
        <w:rPr>
          <w:rFonts w:ascii="Arial" w:hAnsi="Arial" w:cs="Arial"/>
          <w:sz w:val="22"/>
          <w:szCs w:val="22"/>
        </w:rPr>
        <w:t>percentage</w:t>
      </w:r>
      <w:r>
        <w:rPr>
          <w:rFonts w:ascii="Arial" w:hAnsi="Arial" w:cs="Arial"/>
          <w:sz w:val="22"/>
          <w:szCs w:val="22"/>
        </w:rPr>
        <w:t xml:space="preserve"> </w:t>
      </w:r>
      <w:r w:rsidRPr="00EC3AFB">
        <w:rPr>
          <w:rFonts w:ascii="Arial" w:hAnsi="Arial" w:cs="Arial"/>
          <w:sz w:val="22"/>
          <w:szCs w:val="22"/>
        </w:rPr>
        <w:t>of</w:t>
      </w:r>
      <w:r>
        <w:rPr>
          <w:rFonts w:ascii="Arial" w:hAnsi="Arial" w:cs="Arial"/>
          <w:sz w:val="22"/>
          <w:szCs w:val="22"/>
        </w:rPr>
        <w:t xml:space="preserve"> light (DKO) from heavy (PS1r) </w:t>
      </w:r>
      <w:r w:rsidRPr="00EC3AFB">
        <w:rPr>
          <w:rFonts w:ascii="Arial" w:hAnsi="Arial" w:cs="Arial"/>
          <w:sz w:val="22"/>
          <w:szCs w:val="22"/>
        </w:rPr>
        <w:t xml:space="preserve">peptides </w:t>
      </w:r>
      <w:r>
        <w:rPr>
          <w:rFonts w:ascii="Arial" w:hAnsi="Arial" w:cs="Arial"/>
          <w:sz w:val="22"/>
          <w:szCs w:val="22"/>
        </w:rPr>
        <w:t xml:space="preserve">of each protein. </w:t>
      </w:r>
    </w:p>
    <w:p w:rsidR="00B604AB" w:rsidRDefault="00B604AB" w:rsidP="00B604AB">
      <w:pPr>
        <w:bidi w:val="0"/>
      </w:pPr>
    </w:p>
    <w:p w:rsidR="00A145EF" w:rsidRPr="009B37E1" w:rsidRDefault="00A145EF" w:rsidP="00A145EF">
      <w:pPr>
        <w:bidi w:val="0"/>
      </w:pPr>
    </w:p>
    <w:sectPr w:rsidR="00A145EF" w:rsidRPr="009B37E1" w:rsidSect="006367C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5A79C4"/>
    <w:rsid w:val="0000163A"/>
    <w:rsid w:val="00001E10"/>
    <w:rsid w:val="00001F17"/>
    <w:rsid w:val="00003BA0"/>
    <w:rsid w:val="00004B9E"/>
    <w:rsid w:val="000055C1"/>
    <w:rsid w:val="0001063D"/>
    <w:rsid w:val="000108BC"/>
    <w:rsid w:val="000111AF"/>
    <w:rsid w:val="00011BA3"/>
    <w:rsid w:val="00012DDC"/>
    <w:rsid w:val="000140A3"/>
    <w:rsid w:val="000141A2"/>
    <w:rsid w:val="000141BE"/>
    <w:rsid w:val="00015824"/>
    <w:rsid w:val="000221BA"/>
    <w:rsid w:val="00022E76"/>
    <w:rsid w:val="00024236"/>
    <w:rsid w:val="0002789C"/>
    <w:rsid w:val="000336CA"/>
    <w:rsid w:val="000339F7"/>
    <w:rsid w:val="00035BCE"/>
    <w:rsid w:val="0003663D"/>
    <w:rsid w:val="00037CFA"/>
    <w:rsid w:val="00041BD6"/>
    <w:rsid w:val="00042577"/>
    <w:rsid w:val="000478DC"/>
    <w:rsid w:val="00047A59"/>
    <w:rsid w:val="00047C6C"/>
    <w:rsid w:val="00051CE1"/>
    <w:rsid w:val="000532F4"/>
    <w:rsid w:val="000535AC"/>
    <w:rsid w:val="000537AC"/>
    <w:rsid w:val="00055992"/>
    <w:rsid w:val="000605C7"/>
    <w:rsid w:val="00060DA2"/>
    <w:rsid w:val="00062653"/>
    <w:rsid w:val="0006446F"/>
    <w:rsid w:val="00066460"/>
    <w:rsid w:val="00066C13"/>
    <w:rsid w:val="0006777D"/>
    <w:rsid w:val="00071189"/>
    <w:rsid w:val="00071A14"/>
    <w:rsid w:val="00076B3F"/>
    <w:rsid w:val="00077197"/>
    <w:rsid w:val="00081811"/>
    <w:rsid w:val="00082603"/>
    <w:rsid w:val="00084545"/>
    <w:rsid w:val="00086706"/>
    <w:rsid w:val="00090505"/>
    <w:rsid w:val="0009140F"/>
    <w:rsid w:val="000925A9"/>
    <w:rsid w:val="00092B1C"/>
    <w:rsid w:val="000931CD"/>
    <w:rsid w:val="00097F73"/>
    <w:rsid w:val="000A10A2"/>
    <w:rsid w:val="000A1E4D"/>
    <w:rsid w:val="000A2BD4"/>
    <w:rsid w:val="000A37E4"/>
    <w:rsid w:val="000A3A7F"/>
    <w:rsid w:val="000A3C31"/>
    <w:rsid w:val="000A3C9B"/>
    <w:rsid w:val="000A4ECE"/>
    <w:rsid w:val="000A540E"/>
    <w:rsid w:val="000B13C8"/>
    <w:rsid w:val="000B1F51"/>
    <w:rsid w:val="000B2127"/>
    <w:rsid w:val="000B33DC"/>
    <w:rsid w:val="000B4A08"/>
    <w:rsid w:val="000B5A2D"/>
    <w:rsid w:val="000B5D97"/>
    <w:rsid w:val="000B644F"/>
    <w:rsid w:val="000B6703"/>
    <w:rsid w:val="000B6C8D"/>
    <w:rsid w:val="000B7D58"/>
    <w:rsid w:val="000C0160"/>
    <w:rsid w:val="000C0B61"/>
    <w:rsid w:val="000C156A"/>
    <w:rsid w:val="000C37F4"/>
    <w:rsid w:val="000C56F1"/>
    <w:rsid w:val="000C5F23"/>
    <w:rsid w:val="000C6F64"/>
    <w:rsid w:val="000D0686"/>
    <w:rsid w:val="000D1488"/>
    <w:rsid w:val="000D1903"/>
    <w:rsid w:val="000D373F"/>
    <w:rsid w:val="000D46EC"/>
    <w:rsid w:val="000D4767"/>
    <w:rsid w:val="000D4901"/>
    <w:rsid w:val="000D5BB0"/>
    <w:rsid w:val="000D6121"/>
    <w:rsid w:val="000D6D0B"/>
    <w:rsid w:val="000D754A"/>
    <w:rsid w:val="000D7E09"/>
    <w:rsid w:val="000D7F97"/>
    <w:rsid w:val="000D7FEF"/>
    <w:rsid w:val="000E06B0"/>
    <w:rsid w:val="000E185A"/>
    <w:rsid w:val="000E1F7E"/>
    <w:rsid w:val="000E35EB"/>
    <w:rsid w:val="000E4A0E"/>
    <w:rsid w:val="000E52DA"/>
    <w:rsid w:val="000E55FE"/>
    <w:rsid w:val="000E6653"/>
    <w:rsid w:val="000E712A"/>
    <w:rsid w:val="000F2C60"/>
    <w:rsid w:val="000F45E6"/>
    <w:rsid w:val="000F4C7D"/>
    <w:rsid w:val="000F51E8"/>
    <w:rsid w:val="000F6F77"/>
    <w:rsid w:val="00100B5C"/>
    <w:rsid w:val="00103466"/>
    <w:rsid w:val="00104B1C"/>
    <w:rsid w:val="001072AD"/>
    <w:rsid w:val="00107D46"/>
    <w:rsid w:val="001100F4"/>
    <w:rsid w:val="00110951"/>
    <w:rsid w:val="00113569"/>
    <w:rsid w:val="00113B4D"/>
    <w:rsid w:val="001149C8"/>
    <w:rsid w:val="00114A97"/>
    <w:rsid w:val="00114D5D"/>
    <w:rsid w:val="00116064"/>
    <w:rsid w:val="00122906"/>
    <w:rsid w:val="00123596"/>
    <w:rsid w:val="00124AAC"/>
    <w:rsid w:val="00124F11"/>
    <w:rsid w:val="00127FC2"/>
    <w:rsid w:val="00131A64"/>
    <w:rsid w:val="00133F24"/>
    <w:rsid w:val="001368B7"/>
    <w:rsid w:val="001406CA"/>
    <w:rsid w:val="00140BEE"/>
    <w:rsid w:val="00141470"/>
    <w:rsid w:val="001422D2"/>
    <w:rsid w:val="00142E15"/>
    <w:rsid w:val="00143BF9"/>
    <w:rsid w:val="001462C6"/>
    <w:rsid w:val="0014634A"/>
    <w:rsid w:val="001523F5"/>
    <w:rsid w:val="0015315B"/>
    <w:rsid w:val="001534FD"/>
    <w:rsid w:val="001547D1"/>
    <w:rsid w:val="00154B5F"/>
    <w:rsid w:val="00154B90"/>
    <w:rsid w:val="00154D08"/>
    <w:rsid w:val="001559C3"/>
    <w:rsid w:val="00155C3D"/>
    <w:rsid w:val="00157B09"/>
    <w:rsid w:val="00160468"/>
    <w:rsid w:val="00163000"/>
    <w:rsid w:val="001630C1"/>
    <w:rsid w:val="00163B2C"/>
    <w:rsid w:val="00163B2E"/>
    <w:rsid w:val="00165166"/>
    <w:rsid w:val="001658DC"/>
    <w:rsid w:val="00171402"/>
    <w:rsid w:val="00172AE7"/>
    <w:rsid w:val="0017385F"/>
    <w:rsid w:val="001745CC"/>
    <w:rsid w:val="00174FF5"/>
    <w:rsid w:val="00175FDB"/>
    <w:rsid w:val="0017678A"/>
    <w:rsid w:val="00177630"/>
    <w:rsid w:val="00180DE0"/>
    <w:rsid w:val="00180F1C"/>
    <w:rsid w:val="0018238D"/>
    <w:rsid w:val="0018552D"/>
    <w:rsid w:val="00185B36"/>
    <w:rsid w:val="00185C44"/>
    <w:rsid w:val="00190048"/>
    <w:rsid w:val="00195793"/>
    <w:rsid w:val="001960A6"/>
    <w:rsid w:val="001A062E"/>
    <w:rsid w:val="001A19C8"/>
    <w:rsid w:val="001A1BB3"/>
    <w:rsid w:val="001A243C"/>
    <w:rsid w:val="001A282F"/>
    <w:rsid w:val="001A3D9D"/>
    <w:rsid w:val="001A4714"/>
    <w:rsid w:val="001A6A07"/>
    <w:rsid w:val="001A70E0"/>
    <w:rsid w:val="001B0945"/>
    <w:rsid w:val="001B0F56"/>
    <w:rsid w:val="001B12E2"/>
    <w:rsid w:val="001B1760"/>
    <w:rsid w:val="001B1F4B"/>
    <w:rsid w:val="001B5287"/>
    <w:rsid w:val="001B615B"/>
    <w:rsid w:val="001B6A42"/>
    <w:rsid w:val="001C20FC"/>
    <w:rsid w:val="001C2F40"/>
    <w:rsid w:val="001C36A2"/>
    <w:rsid w:val="001C3E65"/>
    <w:rsid w:val="001C56F0"/>
    <w:rsid w:val="001C71EB"/>
    <w:rsid w:val="001C7826"/>
    <w:rsid w:val="001D11D5"/>
    <w:rsid w:val="001D1D1E"/>
    <w:rsid w:val="001D1DE3"/>
    <w:rsid w:val="001D2097"/>
    <w:rsid w:val="001D2592"/>
    <w:rsid w:val="001D2BA2"/>
    <w:rsid w:val="001D52DD"/>
    <w:rsid w:val="001D581A"/>
    <w:rsid w:val="001D7715"/>
    <w:rsid w:val="001E05A5"/>
    <w:rsid w:val="001E17D5"/>
    <w:rsid w:val="001E352B"/>
    <w:rsid w:val="001E3AA6"/>
    <w:rsid w:val="001E5CF6"/>
    <w:rsid w:val="001E7486"/>
    <w:rsid w:val="001F2CAE"/>
    <w:rsid w:val="001F366B"/>
    <w:rsid w:val="001F5854"/>
    <w:rsid w:val="001F5D9E"/>
    <w:rsid w:val="001F7706"/>
    <w:rsid w:val="00201922"/>
    <w:rsid w:val="002033EA"/>
    <w:rsid w:val="00203675"/>
    <w:rsid w:val="0020466C"/>
    <w:rsid w:val="00204A22"/>
    <w:rsid w:val="00204E72"/>
    <w:rsid w:val="00207D2B"/>
    <w:rsid w:val="00210052"/>
    <w:rsid w:val="00213D81"/>
    <w:rsid w:val="0021453E"/>
    <w:rsid w:val="0021505E"/>
    <w:rsid w:val="002158FB"/>
    <w:rsid w:val="00216A26"/>
    <w:rsid w:val="00217CA2"/>
    <w:rsid w:val="00220D1C"/>
    <w:rsid w:val="0022285A"/>
    <w:rsid w:val="00222BC5"/>
    <w:rsid w:val="0022381A"/>
    <w:rsid w:val="00223BED"/>
    <w:rsid w:val="002242BC"/>
    <w:rsid w:val="00224A6E"/>
    <w:rsid w:val="00224B42"/>
    <w:rsid w:val="00226C27"/>
    <w:rsid w:val="002272C3"/>
    <w:rsid w:val="00227ECA"/>
    <w:rsid w:val="002303BF"/>
    <w:rsid w:val="00230422"/>
    <w:rsid w:val="00231F3E"/>
    <w:rsid w:val="0023742E"/>
    <w:rsid w:val="0024041A"/>
    <w:rsid w:val="0024081F"/>
    <w:rsid w:val="00240FD9"/>
    <w:rsid w:val="00241DC8"/>
    <w:rsid w:val="0024301C"/>
    <w:rsid w:val="002462F5"/>
    <w:rsid w:val="00246FCB"/>
    <w:rsid w:val="002473F0"/>
    <w:rsid w:val="00250309"/>
    <w:rsid w:val="0025062B"/>
    <w:rsid w:val="00251780"/>
    <w:rsid w:val="0025220A"/>
    <w:rsid w:val="00252CC7"/>
    <w:rsid w:val="00253A73"/>
    <w:rsid w:val="0025406F"/>
    <w:rsid w:val="00261B7B"/>
    <w:rsid w:val="00263B8E"/>
    <w:rsid w:val="002652A3"/>
    <w:rsid w:val="00265727"/>
    <w:rsid w:val="00266B1D"/>
    <w:rsid w:val="0027001E"/>
    <w:rsid w:val="00270420"/>
    <w:rsid w:val="00270D04"/>
    <w:rsid w:val="00270F67"/>
    <w:rsid w:val="00273625"/>
    <w:rsid w:val="00273D41"/>
    <w:rsid w:val="0027457C"/>
    <w:rsid w:val="00274D6A"/>
    <w:rsid w:val="002778B4"/>
    <w:rsid w:val="00280092"/>
    <w:rsid w:val="002800C1"/>
    <w:rsid w:val="00280472"/>
    <w:rsid w:val="00281E9D"/>
    <w:rsid w:val="00281F61"/>
    <w:rsid w:val="0028200E"/>
    <w:rsid w:val="0028278B"/>
    <w:rsid w:val="00283C57"/>
    <w:rsid w:val="00283F05"/>
    <w:rsid w:val="002841E8"/>
    <w:rsid w:val="0028452B"/>
    <w:rsid w:val="00284A52"/>
    <w:rsid w:val="00284EEA"/>
    <w:rsid w:val="002861FB"/>
    <w:rsid w:val="00286B21"/>
    <w:rsid w:val="00287470"/>
    <w:rsid w:val="00292DC1"/>
    <w:rsid w:val="002933DD"/>
    <w:rsid w:val="0029398A"/>
    <w:rsid w:val="00294207"/>
    <w:rsid w:val="002946FF"/>
    <w:rsid w:val="00295D09"/>
    <w:rsid w:val="0029602A"/>
    <w:rsid w:val="002968CC"/>
    <w:rsid w:val="00297D7A"/>
    <w:rsid w:val="002A16BC"/>
    <w:rsid w:val="002A2800"/>
    <w:rsid w:val="002A5B55"/>
    <w:rsid w:val="002A5C7C"/>
    <w:rsid w:val="002A7C90"/>
    <w:rsid w:val="002B0092"/>
    <w:rsid w:val="002B0DE0"/>
    <w:rsid w:val="002B25B9"/>
    <w:rsid w:val="002B57AD"/>
    <w:rsid w:val="002B641C"/>
    <w:rsid w:val="002B73D1"/>
    <w:rsid w:val="002B7ED7"/>
    <w:rsid w:val="002C0141"/>
    <w:rsid w:val="002C0D13"/>
    <w:rsid w:val="002C18F6"/>
    <w:rsid w:val="002C2432"/>
    <w:rsid w:val="002C6248"/>
    <w:rsid w:val="002C6CBF"/>
    <w:rsid w:val="002D0748"/>
    <w:rsid w:val="002D1558"/>
    <w:rsid w:val="002D299E"/>
    <w:rsid w:val="002D3BD7"/>
    <w:rsid w:val="002D3DDC"/>
    <w:rsid w:val="002D4BA2"/>
    <w:rsid w:val="002D5134"/>
    <w:rsid w:val="002D5959"/>
    <w:rsid w:val="002E00D9"/>
    <w:rsid w:val="002E0805"/>
    <w:rsid w:val="002E246C"/>
    <w:rsid w:val="002E33CB"/>
    <w:rsid w:val="002E4AD5"/>
    <w:rsid w:val="002E73E2"/>
    <w:rsid w:val="002E7750"/>
    <w:rsid w:val="002F1650"/>
    <w:rsid w:val="002F27FF"/>
    <w:rsid w:val="002F2A3F"/>
    <w:rsid w:val="002F36DA"/>
    <w:rsid w:val="002F37C6"/>
    <w:rsid w:val="002F3C24"/>
    <w:rsid w:val="002F4FA6"/>
    <w:rsid w:val="002F4FAC"/>
    <w:rsid w:val="002F5E94"/>
    <w:rsid w:val="002F64F3"/>
    <w:rsid w:val="002F7C0C"/>
    <w:rsid w:val="00300B17"/>
    <w:rsid w:val="00300EAD"/>
    <w:rsid w:val="0030124A"/>
    <w:rsid w:val="0030356D"/>
    <w:rsid w:val="003044FC"/>
    <w:rsid w:val="0030454D"/>
    <w:rsid w:val="00304EE5"/>
    <w:rsid w:val="00304F48"/>
    <w:rsid w:val="00305794"/>
    <w:rsid w:val="00305B82"/>
    <w:rsid w:val="003107D0"/>
    <w:rsid w:val="00310C0C"/>
    <w:rsid w:val="00312277"/>
    <w:rsid w:val="00312342"/>
    <w:rsid w:val="00313142"/>
    <w:rsid w:val="00314852"/>
    <w:rsid w:val="003150E2"/>
    <w:rsid w:val="0031730B"/>
    <w:rsid w:val="003202BA"/>
    <w:rsid w:val="00321CA5"/>
    <w:rsid w:val="00323AE2"/>
    <w:rsid w:val="00323C88"/>
    <w:rsid w:val="00326B29"/>
    <w:rsid w:val="0032733D"/>
    <w:rsid w:val="00330F88"/>
    <w:rsid w:val="00331D2D"/>
    <w:rsid w:val="0033541C"/>
    <w:rsid w:val="0033542A"/>
    <w:rsid w:val="0034007C"/>
    <w:rsid w:val="003423FC"/>
    <w:rsid w:val="00342FE8"/>
    <w:rsid w:val="00345CF8"/>
    <w:rsid w:val="00347704"/>
    <w:rsid w:val="00350937"/>
    <w:rsid w:val="00350FEF"/>
    <w:rsid w:val="00351DDB"/>
    <w:rsid w:val="003526F9"/>
    <w:rsid w:val="0035285B"/>
    <w:rsid w:val="00352C38"/>
    <w:rsid w:val="00352E17"/>
    <w:rsid w:val="00353772"/>
    <w:rsid w:val="0035543D"/>
    <w:rsid w:val="00355ACA"/>
    <w:rsid w:val="00355E18"/>
    <w:rsid w:val="003601DF"/>
    <w:rsid w:val="0036120F"/>
    <w:rsid w:val="00364D64"/>
    <w:rsid w:val="0036541E"/>
    <w:rsid w:val="00367972"/>
    <w:rsid w:val="00367DE3"/>
    <w:rsid w:val="00370EFD"/>
    <w:rsid w:val="00372416"/>
    <w:rsid w:val="003736DA"/>
    <w:rsid w:val="0037595C"/>
    <w:rsid w:val="003759B6"/>
    <w:rsid w:val="00376B75"/>
    <w:rsid w:val="00376D01"/>
    <w:rsid w:val="00377E1A"/>
    <w:rsid w:val="0038055A"/>
    <w:rsid w:val="00380656"/>
    <w:rsid w:val="0038244E"/>
    <w:rsid w:val="003864C5"/>
    <w:rsid w:val="00391CE7"/>
    <w:rsid w:val="00391E31"/>
    <w:rsid w:val="00391EE9"/>
    <w:rsid w:val="00391FBD"/>
    <w:rsid w:val="00392113"/>
    <w:rsid w:val="00392FBD"/>
    <w:rsid w:val="00395B9D"/>
    <w:rsid w:val="00396399"/>
    <w:rsid w:val="00396C88"/>
    <w:rsid w:val="0039710F"/>
    <w:rsid w:val="00397B5D"/>
    <w:rsid w:val="003A0419"/>
    <w:rsid w:val="003A3DB7"/>
    <w:rsid w:val="003A4766"/>
    <w:rsid w:val="003A56CD"/>
    <w:rsid w:val="003A7049"/>
    <w:rsid w:val="003B5847"/>
    <w:rsid w:val="003B5A0E"/>
    <w:rsid w:val="003B6634"/>
    <w:rsid w:val="003B77DF"/>
    <w:rsid w:val="003B7895"/>
    <w:rsid w:val="003C0968"/>
    <w:rsid w:val="003C1446"/>
    <w:rsid w:val="003C2608"/>
    <w:rsid w:val="003C2F15"/>
    <w:rsid w:val="003C3996"/>
    <w:rsid w:val="003C3BA3"/>
    <w:rsid w:val="003C470E"/>
    <w:rsid w:val="003C4ED8"/>
    <w:rsid w:val="003C6DF6"/>
    <w:rsid w:val="003C76DF"/>
    <w:rsid w:val="003C7BDF"/>
    <w:rsid w:val="003D0C3B"/>
    <w:rsid w:val="003D0D7A"/>
    <w:rsid w:val="003D2EE3"/>
    <w:rsid w:val="003D3174"/>
    <w:rsid w:val="003D31D4"/>
    <w:rsid w:val="003D3925"/>
    <w:rsid w:val="003D5D64"/>
    <w:rsid w:val="003D6A50"/>
    <w:rsid w:val="003D74C1"/>
    <w:rsid w:val="003E00EA"/>
    <w:rsid w:val="003E11CA"/>
    <w:rsid w:val="003E1DAA"/>
    <w:rsid w:val="003E1F93"/>
    <w:rsid w:val="003E4571"/>
    <w:rsid w:val="003E4AF5"/>
    <w:rsid w:val="003E7171"/>
    <w:rsid w:val="003E780D"/>
    <w:rsid w:val="003E7A70"/>
    <w:rsid w:val="003E7ED1"/>
    <w:rsid w:val="003F0846"/>
    <w:rsid w:val="003F0FFF"/>
    <w:rsid w:val="003F1F81"/>
    <w:rsid w:val="003F671B"/>
    <w:rsid w:val="003F6E55"/>
    <w:rsid w:val="003F7531"/>
    <w:rsid w:val="00400B51"/>
    <w:rsid w:val="00402773"/>
    <w:rsid w:val="00403FE1"/>
    <w:rsid w:val="0040402E"/>
    <w:rsid w:val="00406465"/>
    <w:rsid w:val="00406876"/>
    <w:rsid w:val="00407DDC"/>
    <w:rsid w:val="0041060D"/>
    <w:rsid w:val="0041063F"/>
    <w:rsid w:val="004107BB"/>
    <w:rsid w:val="0041137A"/>
    <w:rsid w:val="00411419"/>
    <w:rsid w:val="0041229C"/>
    <w:rsid w:val="00412437"/>
    <w:rsid w:val="004127C3"/>
    <w:rsid w:val="0041413A"/>
    <w:rsid w:val="004144B3"/>
    <w:rsid w:val="0041506E"/>
    <w:rsid w:val="0041511E"/>
    <w:rsid w:val="0041560B"/>
    <w:rsid w:val="00417FF0"/>
    <w:rsid w:val="004200A7"/>
    <w:rsid w:val="00424C37"/>
    <w:rsid w:val="00425025"/>
    <w:rsid w:val="00425193"/>
    <w:rsid w:val="00427B5A"/>
    <w:rsid w:val="004306E0"/>
    <w:rsid w:val="00430F84"/>
    <w:rsid w:val="00432088"/>
    <w:rsid w:val="004337AE"/>
    <w:rsid w:val="00433AE9"/>
    <w:rsid w:val="00435151"/>
    <w:rsid w:val="004356F6"/>
    <w:rsid w:val="00450289"/>
    <w:rsid w:val="00454626"/>
    <w:rsid w:val="0045511B"/>
    <w:rsid w:val="004570D4"/>
    <w:rsid w:val="00457582"/>
    <w:rsid w:val="00460CCA"/>
    <w:rsid w:val="00465BD4"/>
    <w:rsid w:val="0047021E"/>
    <w:rsid w:val="004721ED"/>
    <w:rsid w:val="00472654"/>
    <w:rsid w:val="00475062"/>
    <w:rsid w:val="00476A1B"/>
    <w:rsid w:val="0047739F"/>
    <w:rsid w:val="00477767"/>
    <w:rsid w:val="00484133"/>
    <w:rsid w:val="00485ADD"/>
    <w:rsid w:val="00485ADF"/>
    <w:rsid w:val="004864C0"/>
    <w:rsid w:val="00486D90"/>
    <w:rsid w:val="00487884"/>
    <w:rsid w:val="004904C3"/>
    <w:rsid w:val="00491E03"/>
    <w:rsid w:val="0049307C"/>
    <w:rsid w:val="00493E2A"/>
    <w:rsid w:val="00493F44"/>
    <w:rsid w:val="00494CAD"/>
    <w:rsid w:val="00495A8F"/>
    <w:rsid w:val="004A1980"/>
    <w:rsid w:val="004A3204"/>
    <w:rsid w:val="004A68EC"/>
    <w:rsid w:val="004A768C"/>
    <w:rsid w:val="004A77EF"/>
    <w:rsid w:val="004B0799"/>
    <w:rsid w:val="004B11CE"/>
    <w:rsid w:val="004B1F08"/>
    <w:rsid w:val="004B2707"/>
    <w:rsid w:val="004B332F"/>
    <w:rsid w:val="004B339B"/>
    <w:rsid w:val="004B3EDF"/>
    <w:rsid w:val="004B5DC0"/>
    <w:rsid w:val="004B75FD"/>
    <w:rsid w:val="004C0A76"/>
    <w:rsid w:val="004C0D59"/>
    <w:rsid w:val="004C2009"/>
    <w:rsid w:val="004C219D"/>
    <w:rsid w:val="004C232C"/>
    <w:rsid w:val="004C47BB"/>
    <w:rsid w:val="004C4B90"/>
    <w:rsid w:val="004C6F0A"/>
    <w:rsid w:val="004C7840"/>
    <w:rsid w:val="004D0315"/>
    <w:rsid w:val="004D0B17"/>
    <w:rsid w:val="004D0E13"/>
    <w:rsid w:val="004D1D28"/>
    <w:rsid w:val="004D3524"/>
    <w:rsid w:val="004D38E1"/>
    <w:rsid w:val="004D3C9F"/>
    <w:rsid w:val="004D513C"/>
    <w:rsid w:val="004D57B0"/>
    <w:rsid w:val="004D5FE9"/>
    <w:rsid w:val="004D649D"/>
    <w:rsid w:val="004E0F61"/>
    <w:rsid w:val="004E1818"/>
    <w:rsid w:val="004E4D9A"/>
    <w:rsid w:val="004E5799"/>
    <w:rsid w:val="004E67FD"/>
    <w:rsid w:val="004E6DFA"/>
    <w:rsid w:val="004E709B"/>
    <w:rsid w:val="004E72AE"/>
    <w:rsid w:val="004E7DFA"/>
    <w:rsid w:val="004F0D10"/>
    <w:rsid w:val="004F2145"/>
    <w:rsid w:val="004F465F"/>
    <w:rsid w:val="00502CDE"/>
    <w:rsid w:val="00503B37"/>
    <w:rsid w:val="00504709"/>
    <w:rsid w:val="00504FD6"/>
    <w:rsid w:val="00505427"/>
    <w:rsid w:val="00511EA6"/>
    <w:rsid w:val="005128E5"/>
    <w:rsid w:val="00512DB0"/>
    <w:rsid w:val="00513144"/>
    <w:rsid w:val="00513248"/>
    <w:rsid w:val="00513A78"/>
    <w:rsid w:val="00520A9A"/>
    <w:rsid w:val="00523390"/>
    <w:rsid w:val="00524705"/>
    <w:rsid w:val="0052498E"/>
    <w:rsid w:val="00525CC4"/>
    <w:rsid w:val="00530531"/>
    <w:rsid w:val="00531C24"/>
    <w:rsid w:val="005332FA"/>
    <w:rsid w:val="00536F60"/>
    <w:rsid w:val="005412A1"/>
    <w:rsid w:val="0054281B"/>
    <w:rsid w:val="0054353C"/>
    <w:rsid w:val="00544A23"/>
    <w:rsid w:val="00544BB3"/>
    <w:rsid w:val="00544E23"/>
    <w:rsid w:val="005500BA"/>
    <w:rsid w:val="00550678"/>
    <w:rsid w:val="00550F14"/>
    <w:rsid w:val="00552766"/>
    <w:rsid w:val="00553B73"/>
    <w:rsid w:val="00554B49"/>
    <w:rsid w:val="00554B56"/>
    <w:rsid w:val="005569B3"/>
    <w:rsid w:val="00560977"/>
    <w:rsid w:val="00561A33"/>
    <w:rsid w:val="00563A64"/>
    <w:rsid w:val="005663CF"/>
    <w:rsid w:val="005674D2"/>
    <w:rsid w:val="005676CC"/>
    <w:rsid w:val="00567F2D"/>
    <w:rsid w:val="0057065A"/>
    <w:rsid w:val="005712B4"/>
    <w:rsid w:val="005714C9"/>
    <w:rsid w:val="00571F7E"/>
    <w:rsid w:val="0057218E"/>
    <w:rsid w:val="00572E8B"/>
    <w:rsid w:val="0057351D"/>
    <w:rsid w:val="00573CBF"/>
    <w:rsid w:val="005752A4"/>
    <w:rsid w:val="00576104"/>
    <w:rsid w:val="00577949"/>
    <w:rsid w:val="00577AF9"/>
    <w:rsid w:val="00577D22"/>
    <w:rsid w:val="00580034"/>
    <w:rsid w:val="0058089B"/>
    <w:rsid w:val="00581452"/>
    <w:rsid w:val="00584A06"/>
    <w:rsid w:val="00584BCF"/>
    <w:rsid w:val="00587105"/>
    <w:rsid w:val="00590409"/>
    <w:rsid w:val="005920CE"/>
    <w:rsid w:val="0059229B"/>
    <w:rsid w:val="0059248A"/>
    <w:rsid w:val="0059346A"/>
    <w:rsid w:val="005945B2"/>
    <w:rsid w:val="00594BBE"/>
    <w:rsid w:val="00594F39"/>
    <w:rsid w:val="005964CD"/>
    <w:rsid w:val="0059776B"/>
    <w:rsid w:val="005A03C6"/>
    <w:rsid w:val="005A1DC8"/>
    <w:rsid w:val="005A2494"/>
    <w:rsid w:val="005A3555"/>
    <w:rsid w:val="005A3E6F"/>
    <w:rsid w:val="005A497C"/>
    <w:rsid w:val="005A51AF"/>
    <w:rsid w:val="005A74E6"/>
    <w:rsid w:val="005A79C4"/>
    <w:rsid w:val="005B04B7"/>
    <w:rsid w:val="005B18AA"/>
    <w:rsid w:val="005B224A"/>
    <w:rsid w:val="005B3408"/>
    <w:rsid w:val="005B4855"/>
    <w:rsid w:val="005B51BD"/>
    <w:rsid w:val="005B5D97"/>
    <w:rsid w:val="005B6DAA"/>
    <w:rsid w:val="005B7002"/>
    <w:rsid w:val="005B71E1"/>
    <w:rsid w:val="005B7A87"/>
    <w:rsid w:val="005C1542"/>
    <w:rsid w:val="005C2D78"/>
    <w:rsid w:val="005C2E77"/>
    <w:rsid w:val="005C3513"/>
    <w:rsid w:val="005C39B5"/>
    <w:rsid w:val="005C3C69"/>
    <w:rsid w:val="005C4045"/>
    <w:rsid w:val="005C448B"/>
    <w:rsid w:val="005D1534"/>
    <w:rsid w:val="005D4EEE"/>
    <w:rsid w:val="005D584A"/>
    <w:rsid w:val="005D6FB6"/>
    <w:rsid w:val="005D759E"/>
    <w:rsid w:val="005E03A9"/>
    <w:rsid w:val="005E16D5"/>
    <w:rsid w:val="005E2C06"/>
    <w:rsid w:val="005E3BDC"/>
    <w:rsid w:val="005E4E2F"/>
    <w:rsid w:val="005E689D"/>
    <w:rsid w:val="005F15B0"/>
    <w:rsid w:val="005F184E"/>
    <w:rsid w:val="005F2D28"/>
    <w:rsid w:val="005F2F16"/>
    <w:rsid w:val="0060151C"/>
    <w:rsid w:val="00602CE5"/>
    <w:rsid w:val="00603FD7"/>
    <w:rsid w:val="00604159"/>
    <w:rsid w:val="0060621C"/>
    <w:rsid w:val="0060728A"/>
    <w:rsid w:val="00607F26"/>
    <w:rsid w:val="006106A9"/>
    <w:rsid w:val="00610A82"/>
    <w:rsid w:val="00612769"/>
    <w:rsid w:val="00614FC5"/>
    <w:rsid w:val="0061586D"/>
    <w:rsid w:val="006159C3"/>
    <w:rsid w:val="00617342"/>
    <w:rsid w:val="0061780A"/>
    <w:rsid w:val="006203CB"/>
    <w:rsid w:val="00620C95"/>
    <w:rsid w:val="00622258"/>
    <w:rsid w:val="00622756"/>
    <w:rsid w:val="00622D68"/>
    <w:rsid w:val="006230F3"/>
    <w:rsid w:val="00623986"/>
    <w:rsid w:val="00624348"/>
    <w:rsid w:val="006252B9"/>
    <w:rsid w:val="00625572"/>
    <w:rsid w:val="00626C92"/>
    <w:rsid w:val="0063045E"/>
    <w:rsid w:val="00630C48"/>
    <w:rsid w:val="00630E74"/>
    <w:rsid w:val="00631852"/>
    <w:rsid w:val="00631BD7"/>
    <w:rsid w:val="0063461F"/>
    <w:rsid w:val="006355C1"/>
    <w:rsid w:val="006360FF"/>
    <w:rsid w:val="006367CA"/>
    <w:rsid w:val="00640FCF"/>
    <w:rsid w:val="00642222"/>
    <w:rsid w:val="0064322B"/>
    <w:rsid w:val="00645BAF"/>
    <w:rsid w:val="00651634"/>
    <w:rsid w:val="00651726"/>
    <w:rsid w:val="00651F1C"/>
    <w:rsid w:val="0065446C"/>
    <w:rsid w:val="00654553"/>
    <w:rsid w:val="006551CD"/>
    <w:rsid w:val="0065779B"/>
    <w:rsid w:val="00662023"/>
    <w:rsid w:val="00664A50"/>
    <w:rsid w:val="00665192"/>
    <w:rsid w:val="00665C17"/>
    <w:rsid w:val="00665C2C"/>
    <w:rsid w:val="0066656D"/>
    <w:rsid w:val="00666739"/>
    <w:rsid w:val="00666D38"/>
    <w:rsid w:val="00666F72"/>
    <w:rsid w:val="00666F8E"/>
    <w:rsid w:val="00670D79"/>
    <w:rsid w:val="0067111D"/>
    <w:rsid w:val="006716E9"/>
    <w:rsid w:val="00673529"/>
    <w:rsid w:val="00673A6F"/>
    <w:rsid w:val="00674BCA"/>
    <w:rsid w:val="006761E4"/>
    <w:rsid w:val="0068197F"/>
    <w:rsid w:val="0068224A"/>
    <w:rsid w:val="00682301"/>
    <w:rsid w:val="00684F43"/>
    <w:rsid w:val="006853BD"/>
    <w:rsid w:val="00685671"/>
    <w:rsid w:val="0069105A"/>
    <w:rsid w:val="00691CE7"/>
    <w:rsid w:val="00691FC9"/>
    <w:rsid w:val="00693DEE"/>
    <w:rsid w:val="00694321"/>
    <w:rsid w:val="006977B0"/>
    <w:rsid w:val="00697ACC"/>
    <w:rsid w:val="006A09F5"/>
    <w:rsid w:val="006A65CD"/>
    <w:rsid w:val="006B0081"/>
    <w:rsid w:val="006B0295"/>
    <w:rsid w:val="006B1DB8"/>
    <w:rsid w:val="006B35E8"/>
    <w:rsid w:val="006B4FB8"/>
    <w:rsid w:val="006B5FB4"/>
    <w:rsid w:val="006B64F2"/>
    <w:rsid w:val="006B656E"/>
    <w:rsid w:val="006B6B8D"/>
    <w:rsid w:val="006B788D"/>
    <w:rsid w:val="006C0EDC"/>
    <w:rsid w:val="006C156D"/>
    <w:rsid w:val="006C1B6E"/>
    <w:rsid w:val="006C1C21"/>
    <w:rsid w:val="006C274E"/>
    <w:rsid w:val="006C2801"/>
    <w:rsid w:val="006C2BF7"/>
    <w:rsid w:val="006C2D45"/>
    <w:rsid w:val="006C5027"/>
    <w:rsid w:val="006C6110"/>
    <w:rsid w:val="006D0000"/>
    <w:rsid w:val="006D0F97"/>
    <w:rsid w:val="006D218E"/>
    <w:rsid w:val="006D2AFA"/>
    <w:rsid w:val="006D710A"/>
    <w:rsid w:val="006D7BFA"/>
    <w:rsid w:val="006E0F70"/>
    <w:rsid w:val="006E1503"/>
    <w:rsid w:val="006E3452"/>
    <w:rsid w:val="006E3B77"/>
    <w:rsid w:val="006E5F9F"/>
    <w:rsid w:val="006E61D1"/>
    <w:rsid w:val="006E6EE4"/>
    <w:rsid w:val="006F0650"/>
    <w:rsid w:val="006F0852"/>
    <w:rsid w:val="006F2A90"/>
    <w:rsid w:val="006F4D67"/>
    <w:rsid w:val="006F63BA"/>
    <w:rsid w:val="00702B8D"/>
    <w:rsid w:val="0070328B"/>
    <w:rsid w:val="00703408"/>
    <w:rsid w:val="007047B9"/>
    <w:rsid w:val="0070500B"/>
    <w:rsid w:val="007058AA"/>
    <w:rsid w:val="00706ABB"/>
    <w:rsid w:val="00707F51"/>
    <w:rsid w:val="00710ABF"/>
    <w:rsid w:val="00711D71"/>
    <w:rsid w:val="0071230E"/>
    <w:rsid w:val="0071345F"/>
    <w:rsid w:val="007140BF"/>
    <w:rsid w:val="00715C6F"/>
    <w:rsid w:val="00717C1E"/>
    <w:rsid w:val="00720555"/>
    <w:rsid w:val="0072101A"/>
    <w:rsid w:val="0072176E"/>
    <w:rsid w:val="00721932"/>
    <w:rsid w:val="0072412B"/>
    <w:rsid w:val="00724DF9"/>
    <w:rsid w:val="0072550A"/>
    <w:rsid w:val="00727B62"/>
    <w:rsid w:val="007309E2"/>
    <w:rsid w:val="00731DEC"/>
    <w:rsid w:val="00732035"/>
    <w:rsid w:val="0073218F"/>
    <w:rsid w:val="007343C4"/>
    <w:rsid w:val="00734466"/>
    <w:rsid w:val="0073628A"/>
    <w:rsid w:val="00736522"/>
    <w:rsid w:val="00736AB4"/>
    <w:rsid w:val="00737496"/>
    <w:rsid w:val="00737609"/>
    <w:rsid w:val="0074079F"/>
    <w:rsid w:val="00742E55"/>
    <w:rsid w:val="0074391F"/>
    <w:rsid w:val="00743D8C"/>
    <w:rsid w:val="007454BD"/>
    <w:rsid w:val="007464B8"/>
    <w:rsid w:val="00746800"/>
    <w:rsid w:val="00752D05"/>
    <w:rsid w:val="00753048"/>
    <w:rsid w:val="0075686A"/>
    <w:rsid w:val="0075762B"/>
    <w:rsid w:val="0076041B"/>
    <w:rsid w:val="007636F2"/>
    <w:rsid w:val="007637CD"/>
    <w:rsid w:val="00763870"/>
    <w:rsid w:val="00763F6C"/>
    <w:rsid w:val="00764B4A"/>
    <w:rsid w:val="00765689"/>
    <w:rsid w:val="00765A1D"/>
    <w:rsid w:val="007662EA"/>
    <w:rsid w:val="00766948"/>
    <w:rsid w:val="00770245"/>
    <w:rsid w:val="00771C70"/>
    <w:rsid w:val="007724D7"/>
    <w:rsid w:val="00773926"/>
    <w:rsid w:val="00775F4C"/>
    <w:rsid w:val="0077700E"/>
    <w:rsid w:val="0077708C"/>
    <w:rsid w:val="00781C54"/>
    <w:rsid w:val="00782BA8"/>
    <w:rsid w:val="007836EB"/>
    <w:rsid w:val="00783882"/>
    <w:rsid w:val="00783C60"/>
    <w:rsid w:val="00783F65"/>
    <w:rsid w:val="007861E6"/>
    <w:rsid w:val="00787688"/>
    <w:rsid w:val="007908AF"/>
    <w:rsid w:val="007925BC"/>
    <w:rsid w:val="007941D3"/>
    <w:rsid w:val="007965F8"/>
    <w:rsid w:val="00797266"/>
    <w:rsid w:val="007A01FF"/>
    <w:rsid w:val="007A03D8"/>
    <w:rsid w:val="007A1892"/>
    <w:rsid w:val="007A338B"/>
    <w:rsid w:val="007A3A32"/>
    <w:rsid w:val="007A3F6F"/>
    <w:rsid w:val="007A46A8"/>
    <w:rsid w:val="007A5448"/>
    <w:rsid w:val="007A597C"/>
    <w:rsid w:val="007B01EA"/>
    <w:rsid w:val="007B3812"/>
    <w:rsid w:val="007B3B04"/>
    <w:rsid w:val="007B4E3B"/>
    <w:rsid w:val="007B4E88"/>
    <w:rsid w:val="007B4EBF"/>
    <w:rsid w:val="007B5CAE"/>
    <w:rsid w:val="007B65B1"/>
    <w:rsid w:val="007B6C28"/>
    <w:rsid w:val="007B6C58"/>
    <w:rsid w:val="007B7B73"/>
    <w:rsid w:val="007C4735"/>
    <w:rsid w:val="007C5A6E"/>
    <w:rsid w:val="007C6D1C"/>
    <w:rsid w:val="007C7CA1"/>
    <w:rsid w:val="007D1A68"/>
    <w:rsid w:val="007D29C4"/>
    <w:rsid w:val="007D2C5B"/>
    <w:rsid w:val="007D3E19"/>
    <w:rsid w:val="007D41D7"/>
    <w:rsid w:val="007D457D"/>
    <w:rsid w:val="007E04BC"/>
    <w:rsid w:val="007E09CD"/>
    <w:rsid w:val="007E13B3"/>
    <w:rsid w:val="007E6504"/>
    <w:rsid w:val="007E7C31"/>
    <w:rsid w:val="007F17B8"/>
    <w:rsid w:val="007F6ECB"/>
    <w:rsid w:val="007F760D"/>
    <w:rsid w:val="007F7655"/>
    <w:rsid w:val="007F7FA9"/>
    <w:rsid w:val="00801C47"/>
    <w:rsid w:val="00803B57"/>
    <w:rsid w:val="00803C1F"/>
    <w:rsid w:val="0080490B"/>
    <w:rsid w:val="00804F95"/>
    <w:rsid w:val="00806990"/>
    <w:rsid w:val="00806E45"/>
    <w:rsid w:val="00807C36"/>
    <w:rsid w:val="00811754"/>
    <w:rsid w:val="0081199E"/>
    <w:rsid w:val="00812967"/>
    <w:rsid w:val="00812D7C"/>
    <w:rsid w:val="00814865"/>
    <w:rsid w:val="00817A0D"/>
    <w:rsid w:val="00820CFA"/>
    <w:rsid w:val="008211FB"/>
    <w:rsid w:val="00821AA5"/>
    <w:rsid w:val="008230FF"/>
    <w:rsid w:val="008253DC"/>
    <w:rsid w:val="00826165"/>
    <w:rsid w:val="0082733A"/>
    <w:rsid w:val="00830AB1"/>
    <w:rsid w:val="00832B20"/>
    <w:rsid w:val="00833593"/>
    <w:rsid w:val="00833729"/>
    <w:rsid w:val="00833A67"/>
    <w:rsid w:val="00834AB9"/>
    <w:rsid w:val="00836319"/>
    <w:rsid w:val="008367D6"/>
    <w:rsid w:val="00840280"/>
    <w:rsid w:val="00840320"/>
    <w:rsid w:val="008406DD"/>
    <w:rsid w:val="00840CE8"/>
    <w:rsid w:val="008434A3"/>
    <w:rsid w:val="008452EE"/>
    <w:rsid w:val="008455AD"/>
    <w:rsid w:val="008474FF"/>
    <w:rsid w:val="00850DC2"/>
    <w:rsid w:val="00852139"/>
    <w:rsid w:val="008526C7"/>
    <w:rsid w:val="008532B7"/>
    <w:rsid w:val="00855FD3"/>
    <w:rsid w:val="00860434"/>
    <w:rsid w:val="00860A59"/>
    <w:rsid w:val="00861436"/>
    <w:rsid w:val="008614B9"/>
    <w:rsid w:val="00863EC2"/>
    <w:rsid w:val="008644D8"/>
    <w:rsid w:val="00865106"/>
    <w:rsid w:val="0086559E"/>
    <w:rsid w:val="00866C52"/>
    <w:rsid w:val="0086762C"/>
    <w:rsid w:val="008676A3"/>
    <w:rsid w:val="00871299"/>
    <w:rsid w:val="00871E53"/>
    <w:rsid w:val="00872185"/>
    <w:rsid w:val="00872DB7"/>
    <w:rsid w:val="0087475F"/>
    <w:rsid w:val="00874AEF"/>
    <w:rsid w:val="0087579D"/>
    <w:rsid w:val="00876682"/>
    <w:rsid w:val="008812DE"/>
    <w:rsid w:val="008823AF"/>
    <w:rsid w:val="00883B20"/>
    <w:rsid w:val="00883B3F"/>
    <w:rsid w:val="00883C16"/>
    <w:rsid w:val="00884CD0"/>
    <w:rsid w:val="0088502F"/>
    <w:rsid w:val="00885F18"/>
    <w:rsid w:val="008900A9"/>
    <w:rsid w:val="00890565"/>
    <w:rsid w:val="008908C8"/>
    <w:rsid w:val="008922CC"/>
    <w:rsid w:val="008932DF"/>
    <w:rsid w:val="00893BE9"/>
    <w:rsid w:val="00893CED"/>
    <w:rsid w:val="008944FB"/>
    <w:rsid w:val="00895961"/>
    <w:rsid w:val="00895A08"/>
    <w:rsid w:val="00897402"/>
    <w:rsid w:val="008A164B"/>
    <w:rsid w:val="008A16C8"/>
    <w:rsid w:val="008A1ED7"/>
    <w:rsid w:val="008A21E6"/>
    <w:rsid w:val="008A2460"/>
    <w:rsid w:val="008A3FF8"/>
    <w:rsid w:val="008A6135"/>
    <w:rsid w:val="008A7F6F"/>
    <w:rsid w:val="008B0EE0"/>
    <w:rsid w:val="008B2B8E"/>
    <w:rsid w:val="008B31C1"/>
    <w:rsid w:val="008B6E33"/>
    <w:rsid w:val="008B6E94"/>
    <w:rsid w:val="008B700D"/>
    <w:rsid w:val="008B717E"/>
    <w:rsid w:val="008C0ED1"/>
    <w:rsid w:val="008C2866"/>
    <w:rsid w:val="008C3A1E"/>
    <w:rsid w:val="008C5716"/>
    <w:rsid w:val="008C659B"/>
    <w:rsid w:val="008C7EC6"/>
    <w:rsid w:val="008D4122"/>
    <w:rsid w:val="008D445C"/>
    <w:rsid w:val="008D6332"/>
    <w:rsid w:val="008D6F8D"/>
    <w:rsid w:val="008E2163"/>
    <w:rsid w:val="008E27D2"/>
    <w:rsid w:val="008E2B33"/>
    <w:rsid w:val="008E792E"/>
    <w:rsid w:val="008F095C"/>
    <w:rsid w:val="008F48AC"/>
    <w:rsid w:val="008F4BB1"/>
    <w:rsid w:val="008F584F"/>
    <w:rsid w:val="009017F8"/>
    <w:rsid w:val="00903510"/>
    <w:rsid w:val="0090559F"/>
    <w:rsid w:val="00905767"/>
    <w:rsid w:val="00912B4F"/>
    <w:rsid w:val="00912E87"/>
    <w:rsid w:val="00913FBA"/>
    <w:rsid w:val="00914C11"/>
    <w:rsid w:val="00917C4A"/>
    <w:rsid w:val="0092083B"/>
    <w:rsid w:val="00922590"/>
    <w:rsid w:val="009238AF"/>
    <w:rsid w:val="009250A7"/>
    <w:rsid w:val="0092655E"/>
    <w:rsid w:val="00927AD5"/>
    <w:rsid w:val="009303C5"/>
    <w:rsid w:val="00930A45"/>
    <w:rsid w:val="00932103"/>
    <w:rsid w:val="009332F2"/>
    <w:rsid w:val="0093402C"/>
    <w:rsid w:val="00936CE8"/>
    <w:rsid w:val="00940173"/>
    <w:rsid w:val="0094154D"/>
    <w:rsid w:val="009419FD"/>
    <w:rsid w:val="0094278D"/>
    <w:rsid w:val="00943005"/>
    <w:rsid w:val="00943879"/>
    <w:rsid w:val="009438D7"/>
    <w:rsid w:val="00944821"/>
    <w:rsid w:val="00946B70"/>
    <w:rsid w:val="00946E21"/>
    <w:rsid w:val="00947840"/>
    <w:rsid w:val="009478D2"/>
    <w:rsid w:val="00947BAA"/>
    <w:rsid w:val="00947E42"/>
    <w:rsid w:val="00952890"/>
    <w:rsid w:val="0095568B"/>
    <w:rsid w:val="00955B47"/>
    <w:rsid w:val="00956385"/>
    <w:rsid w:val="009609F5"/>
    <w:rsid w:val="009626D0"/>
    <w:rsid w:val="00965173"/>
    <w:rsid w:val="0096556B"/>
    <w:rsid w:val="00965809"/>
    <w:rsid w:val="00966B79"/>
    <w:rsid w:val="00967FDF"/>
    <w:rsid w:val="00967FE0"/>
    <w:rsid w:val="00970EA3"/>
    <w:rsid w:val="00971366"/>
    <w:rsid w:val="00971E57"/>
    <w:rsid w:val="00972C86"/>
    <w:rsid w:val="00972CDA"/>
    <w:rsid w:val="00974CD6"/>
    <w:rsid w:val="00976B26"/>
    <w:rsid w:val="00976DAE"/>
    <w:rsid w:val="0097754E"/>
    <w:rsid w:val="00977663"/>
    <w:rsid w:val="0097789D"/>
    <w:rsid w:val="00977E46"/>
    <w:rsid w:val="00982D08"/>
    <w:rsid w:val="009836DA"/>
    <w:rsid w:val="00983C03"/>
    <w:rsid w:val="0098574E"/>
    <w:rsid w:val="00985DED"/>
    <w:rsid w:val="009864A8"/>
    <w:rsid w:val="009870FD"/>
    <w:rsid w:val="009872F2"/>
    <w:rsid w:val="00987E5D"/>
    <w:rsid w:val="00992117"/>
    <w:rsid w:val="00993179"/>
    <w:rsid w:val="0099607F"/>
    <w:rsid w:val="009962A9"/>
    <w:rsid w:val="009A000B"/>
    <w:rsid w:val="009A1469"/>
    <w:rsid w:val="009A24B0"/>
    <w:rsid w:val="009A24F8"/>
    <w:rsid w:val="009A358A"/>
    <w:rsid w:val="009A42A9"/>
    <w:rsid w:val="009A4CE1"/>
    <w:rsid w:val="009A4E50"/>
    <w:rsid w:val="009A652D"/>
    <w:rsid w:val="009A7938"/>
    <w:rsid w:val="009B3769"/>
    <w:rsid w:val="009B37E1"/>
    <w:rsid w:val="009B4CC6"/>
    <w:rsid w:val="009B799E"/>
    <w:rsid w:val="009B7DB3"/>
    <w:rsid w:val="009C05B9"/>
    <w:rsid w:val="009C0B75"/>
    <w:rsid w:val="009C1C54"/>
    <w:rsid w:val="009C1E15"/>
    <w:rsid w:val="009C20D4"/>
    <w:rsid w:val="009C29FC"/>
    <w:rsid w:val="009C2F43"/>
    <w:rsid w:val="009C39F7"/>
    <w:rsid w:val="009C4A81"/>
    <w:rsid w:val="009C53A9"/>
    <w:rsid w:val="009C5DF1"/>
    <w:rsid w:val="009C677B"/>
    <w:rsid w:val="009C72C6"/>
    <w:rsid w:val="009C7FA5"/>
    <w:rsid w:val="009D2462"/>
    <w:rsid w:val="009D31BB"/>
    <w:rsid w:val="009D51BE"/>
    <w:rsid w:val="009D569B"/>
    <w:rsid w:val="009D597E"/>
    <w:rsid w:val="009D699F"/>
    <w:rsid w:val="009D7921"/>
    <w:rsid w:val="009E1247"/>
    <w:rsid w:val="009E3BB6"/>
    <w:rsid w:val="009E45E0"/>
    <w:rsid w:val="009E4648"/>
    <w:rsid w:val="009E4826"/>
    <w:rsid w:val="009E6410"/>
    <w:rsid w:val="009E6A08"/>
    <w:rsid w:val="009E6F72"/>
    <w:rsid w:val="009E7061"/>
    <w:rsid w:val="009F03A5"/>
    <w:rsid w:val="009F0855"/>
    <w:rsid w:val="009F1748"/>
    <w:rsid w:val="009F3152"/>
    <w:rsid w:val="009F4C04"/>
    <w:rsid w:val="009F5C1A"/>
    <w:rsid w:val="009F640A"/>
    <w:rsid w:val="009F7F9E"/>
    <w:rsid w:val="00A007D2"/>
    <w:rsid w:val="00A01312"/>
    <w:rsid w:val="00A02DEE"/>
    <w:rsid w:val="00A034BD"/>
    <w:rsid w:val="00A03AAF"/>
    <w:rsid w:val="00A03B5C"/>
    <w:rsid w:val="00A04CE4"/>
    <w:rsid w:val="00A060EC"/>
    <w:rsid w:val="00A073CD"/>
    <w:rsid w:val="00A10BBB"/>
    <w:rsid w:val="00A111E8"/>
    <w:rsid w:val="00A112A9"/>
    <w:rsid w:val="00A13330"/>
    <w:rsid w:val="00A133B6"/>
    <w:rsid w:val="00A145EF"/>
    <w:rsid w:val="00A16DC5"/>
    <w:rsid w:val="00A22237"/>
    <w:rsid w:val="00A23DDC"/>
    <w:rsid w:val="00A244E0"/>
    <w:rsid w:val="00A25E85"/>
    <w:rsid w:val="00A2601B"/>
    <w:rsid w:val="00A31244"/>
    <w:rsid w:val="00A3276A"/>
    <w:rsid w:val="00A333B4"/>
    <w:rsid w:val="00A35539"/>
    <w:rsid w:val="00A3589D"/>
    <w:rsid w:val="00A37190"/>
    <w:rsid w:val="00A375AD"/>
    <w:rsid w:val="00A37C83"/>
    <w:rsid w:val="00A40447"/>
    <w:rsid w:val="00A40D48"/>
    <w:rsid w:val="00A4126B"/>
    <w:rsid w:val="00A41B45"/>
    <w:rsid w:val="00A43184"/>
    <w:rsid w:val="00A4319B"/>
    <w:rsid w:val="00A434DC"/>
    <w:rsid w:val="00A4524B"/>
    <w:rsid w:val="00A45D4A"/>
    <w:rsid w:val="00A47C84"/>
    <w:rsid w:val="00A50687"/>
    <w:rsid w:val="00A508ED"/>
    <w:rsid w:val="00A50B79"/>
    <w:rsid w:val="00A528F0"/>
    <w:rsid w:val="00A57B8B"/>
    <w:rsid w:val="00A57F24"/>
    <w:rsid w:val="00A600AA"/>
    <w:rsid w:val="00A60381"/>
    <w:rsid w:val="00A6152C"/>
    <w:rsid w:val="00A61840"/>
    <w:rsid w:val="00A61F77"/>
    <w:rsid w:val="00A627FF"/>
    <w:rsid w:val="00A633A9"/>
    <w:rsid w:val="00A639C6"/>
    <w:rsid w:val="00A65E8C"/>
    <w:rsid w:val="00A669D7"/>
    <w:rsid w:val="00A67652"/>
    <w:rsid w:val="00A67A8E"/>
    <w:rsid w:val="00A67C80"/>
    <w:rsid w:val="00A70076"/>
    <w:rsid w:val="00A708BA"/>
    <w:rsid w:val="00A71032"/>
    <w:rsid w:val="00A72320"/>
    <w:rsid w:val="00A727AC"/>
    <w:rsid w:val="00A746F9"/>
    <w:rsid w:val="00A763DF"/>
    <w:rsid w:val="00A7644C"/>
    <w:rsid w:val="00A76481"/>
    <w:rsid w:val="00A775D6"/>
    <w:rsid w:val="00A77735"/>
    <w:rsid w:val="00A8042C"/>
    <w:rsid w:val="00A8198E"/>
    <w:rsid w:val="00A828E4"/>
    <w:rsid w:val="00A82DBB"/>
    <w:rsid w:val="00A82F97"/>
    <w:rsid w:val="00A845E4"/>
    <w:rsid w:val="00A87A05"/>
    <w:rsid w:val="00A911A6"/>
    <w:rsid w:val="00A92FA5"/>
    <w:rsid w:val="00A953B3"/>
    <w:rsid w:val="00A97851"/>
    <w:rsid w:val="00A97F9A"/>
    <w:rsid w:val="00AA04CD"/>
    <w:rsid w:val="00AA1074"/>
    <w:rsid w:val="00AA24F4"/>
    <w:rsid w:val="00AA35F2"/>
    <w:rsid w:val="00AA4E56"/>
    <w:rsid w:val="00AA56A0"/>
    <w:rsid w:val="00AA77A3"/>
    <w:rsid w:val="00AA7E2C"/>
    <w:rsid w:val="00AB0C3E"/>
    <w:rsid w:val="00AB1570"/>
    <w:rsid w:val="00AB18A7"/>
    <w:rsid w:val="00AB2530"/>
    <w:rsid w:val="00AB567A"/>
    <w:rsid w:val="00AB5A86"/>
    <w:rsid w:val="00AB6818"/>
    <w:rsid w:val="00AB6B04"/>
    <w:rsid w:val="00AB6B83"/>
    <w:rsid w:val="00AB7CE4"/>
    <w:rsid w:val="00AC0FFB"/>
    <w:rsid w:val="00AC1151"/>
    <w:rsid w:val="00AC33A2"/>
    <w:rsid w:val="00AC44EC"/>
    <w:rsid w:val="00AC5782"/>
    <w:rsid w:val="00AC5F29"/>
    <w:rsid w:val="00AC6302"/>
    <w:rsid w:val="00AC6930"/>
    <w:rsid w:val="00AC6CC6"/>
    <w:rsid w:val="00AC7FD5"/>
    <w:rsid w:val="00AD1474"/>
    <w:rsid w:val="00AD1538"/>
    <w:rsid w:val="00AD1899"/>
    <w:rsid w:val="00AD1B02"/>
    <w:rsid w:val="00AD2152"/>
    <w:rsid w:val="00AD21F5"/>
    <w:rsid w:val="00AD3394"/>
    <w:rsid w:val="00AD74D6"/>
    <w:rsid w:val="00AE099A"/>
    <w:rsid w:val="00AE0D6E"/>
    <w:rsid w:val="00AE1356"/>
    <w:rsid w:val="00AE37AB"/>
    <w:rsid w:val="00AE4B7C"/>
    <w:rsid w:val="00AE5891"/>
    <w:rsid w:val="00AE5BF4"/>
    <w:rsid w:val="00AE71F9"/>
    <w:rsid w:val="00AF314F"/>
    <w:rsid w:val="00AF31E0"/>
    <w:rsid w:val="00AF66D4"/>
    <w:rsid w:val="00B009B7"/>
    <w:rsid w:val="00B00AA2"/>
    <w:rsid w:val="00B050EF"/>
    <w:rsid w:val="00B05293"/>
    <w:rsid w:val="00B064D6"/>
    <w:rsid w:val="00B06A23"/>
    <w:rsid w:val="00B11B3F"/>
    <w:rsid w:val="00B11E6B"/>
    <w:rsid w:val="00B1406A"/>
    <w:rsid w:val="00B162D2"/>
    <w:rsid w:val="00B16F16"/>
    <w:rsid w:val="00B201FE"/>
    <w:rsid w:val="00B2044D"/>
    <w:rsid w:val="00B20F24"/>
    <w:rsid w:val="00B21521"/>
    <w:rsid w:val="00B22A04"/>
    <w:rsid w:val="00B235E6"/>
    <w:rsid w:val="00B24CD3"/>
    <w:rsid w:val="00B3050F"/>
    <w:rsid w:val="00B3063A"/>
    <w:rsid w:val="00B34EAA"/>
    <w:rsid w:val="00B35A85"/>
    <w:rsid w:val="00B40090"/>
    <w:rsid w:val="00B41989"/>
    <w:rsid w:val="00B435A1"/>
    <w:rsid w:val="00B44392"/>
    <w:rsid w:val="00B44403"/>
    <w:rsid w:val="00B45847"/>
    <w:rsid w:val="00B471CA"/>
    <w:rsid w:val="00B4780A"/>
    <w:rsid w:val="00B47B2A"/>
    <w:rsid w:val="00B50E9C"/>
    <w:rsid w:val="00B51447"/>
    <w:rsid w:val="00B5353D"/>
    <w:rsid w:val="00B53729"/>
    <w:rsid w:val="00B53895"/>
    <w:rsid w:val="00B56690"/>
    <w:rsid w:val="00B579CB"/>
    <w:rsid w:val="00B57FC3"/>
    <w:rsid w:val="00B60266"/>
    <w:rsid w:val="00B604AB"/>
    <w:rsid w:val="00B658C5"/>
    <w:rsid w:val="00B668AF"/>
    <w:rsid w:val="00B66B31"/>
    <w:rsid w:val="00B7062C"/>
    <w:rsid w:val="00B717C5"/>
    <w:rsid w:val="00B720C6"/>
    <w:rsid w:val="00B7237D"/>
    <w:rsid w:val="00B72EA0"/>
    <w:rsid w:val="00B7322B"/>
    <w:rsid w:val="00B74916"/>
    <w:rsid w:val="00B763DF"/>
    <w:rsid w:val="00B768B9"/>
    <w:rsid w:val="00B77817"/>
    <w:rsid w:val="00B82C89"/>
    <w:rsid w:val="00B82E38"/>
    <w:rsid w:val="00B84B58"/>
    <w:rsid w:val="00B84CA5"/>
    <w:rsid w:val="00B85CC6"/>
    <w:rsid w:val="00B863D8"/>
    <w:rsid w:val="00B87B42"/>
    <w:rsid w:val="00B90189"/>
    <w:rsid w:val="00B91DB4"/>
    <w:rsid w:val="00B9315C"/>
    <w:rsid w:val="00B97565"/>
    <w:rsid w:val="00B97ADA"/>
    <w:rsid w:val="00BA02BC"/>
    <w:rsid w:val="00BA0DED"/>
    <w:rsid w:val="00BA3DC5"/>
    <w:rsid w:val="00BA422E"/>
    <w:rsid w:val="00BA4E1E"/>
    <w:rsid w:val="00BA4EC1"/>
    <w:rsid w:val="00BA51AC"/>
    <w:rsid w:val="00BA65C9"/>
    <w:rsid w:val="00BB1331"/>
    <w:rsid w:val="00BB142F"/>
    <w:rsid w:val="00BB4DB2"/>
    <w:rsid w:val="00BB50F6"/>
    <w:rsid w:val="00BC27B4"/>
    <w:rsid w:val="00BC3DFD"/>
    <w:rsid w:val="00BC63FF"/>
    <w:rsid w:val="00BC6EFD"/>
    <w:rsid w:val="00BD2DC3"/>
    <w:rsid w:val="00BD388D"/>
    <w:rsid w:val="00BD4646"/>
    <w:rsid w:val="00BD4C45"/>
    <w:rsid w:val="00BD59C2"/>
    <w:rsid w:val="00BD6F08"/>
    <w:rsid w:val="00BD7C65"/>
    <w:rsid w:val="00BE1EDE"/>
    <w:rsid w:val="00BE255C"/>
    <w:rsid w:val="00BE257D"/>
    <w:rsid w:val="00BE2BEC"/>
    <w:rsid w:val="00BE36D4"/>
    <w:rsid w:val="00BE4098"/>
    <w:rsid w:val="00BE490B"/>
    <w:rsid w:val="00BE4E3F"/>
    <w:rsid w:val="00BE5720"/>
    <w:rsid w:val="00BE6380"/>
    <w:rsid w:val="00BE7428"/>
    <w:rsid w:val="00BF026B"/>
    <w:rsid w:val="00BF0DC6"/>
    <w:rsid w:val="00BF1BEE"/>
    <w:rsid w:val="00BF1E0C"/>
    <w:rsid w:val="00BF25A7"/>
    <w:rsid w:val="00BF4015"/>
    <w:rsid w:val="00BF4A92"/>
    <w:rsid w:val="00BF4C6C"/>
    <w:rsid w:val="00BF56E3"/>
    <w:rsid w:val="00BF5B45"/>
    <w:rsid w:val="00BF7641"/>
    <w:rsid w:val="00BF7B70"/>
    <w:rsid w:val="00C007F7"/>
    <w:rsid w:val="00C00848"/>
    <w:rsid w:val="00C01BAC"/>
    <w:rsid w:val="00C0233A"/>
    <w:rsid w:val="00C02E31"/>
    <w:rsid w:val="00C04CD4"/>
    <w:rsid w:val="00C058DD"/>
    <w:rsid w:val="00C05910"/>
    <w:rsid w:val="00C05D59"/>
    <w:rsid w:val="00C06D7E"/>
    <w:rsid w:val="00C0794F"/>
    <w:rsid w:val="00C1001F"/>
    <w:rsid w:val="00C11539"/>
    <w:rsid w:val="00C1194C"/>
    <w:rsid w:val="00C14234"/>
    <w:rsid w:val="00C14C3A"/>
    <w:rsid w:val="00C20B2B"/>
    <w:rsid w:val="00C21430"/>
    <w:rsid w:val="00C21499"/>
    <w:rsid w:val="00C216AE"/>
    <w:rsid w:val="00C2201A"/>
    <w:rsid w:val="00C22033"/>
    <w:rsid w:val="00C225B7"/>
    <w:rsid w:val="00C25B6C"/>
    <w:rsid w:val="00C278CF"/>
    <w:rsid w:val="00C30466"/>
    <w:rsid w:val="00C326D0"/>
    <w:rsid w:val="00C34844"/>
    <w:rsid w:val="00C34A91"/>
    <w:rsid w:val="00C35990"/>
    <w:rsid w:val="00C35CC6"/>
    <w:rsid w:val="00C35EBA"/>
    <w:rsid w:val="00C36DAA"/>
    <w:rsid w:val="00C42E8A"/>
    <w:rsid w:val="00C4495A"/>
    <w:rsid w:val="00C45C35"/>
    <w:rsid w:val="00C472DC"/>
    <w:rsid w:val="00C47EE0"/>
    <w:rsid w:val="00C50C09"/>
    <w:rsid w:val="00C512A1"/>
    <w:rsid w:val="00C517FA"/>
    <w:rsid w:val="00C5234D"/>
    <w:rsid w:val="00C53387"/>
    <w:rsid w:val="00C55406"/>
    <w:rsid w:val="00C5605B"/>
    <w:rsid w:val="00C57D6A"/>
    <w:rsid w:val="00C606ED"/>
    <w:rsid w:val="00C60F7B"/>
    <w:rsid w:val="00C63757"/>
    <w:rsid w:val="00C63D60"/>
    <w:rsid w:val="00C64282"/>
    <w:rsid w:val="00C643E1"/>
    <w:rsid w:val="00C64B48"/>
    <w:rsid w:val="00C6585A"/>
    <w:rsid w:val="00C662BA"/>
    <w:rsid w:val="00C66AF5"/>
    <w:rsid w:val="00C67FB3"/>
    <w:rsid w:val="00C72A68"/>
    <w:rsid w:val="00C74315"/>
    <w:rsid w:val="00C74630"/>
    <w:rsid w:val="00C805D0"/>
    <w:rsid w:val="00C8193C"/>
    <w:rsid w:val="00C81AF7"/>
    <w:rsid w:val="00C81F7F"/>
    <w:rsid w:val="00C8298D"/>
    <w:rsid w:val="00C87B90"/>
    <w:rsid w:val="00C90A00"/>
    <w:rsid w:val="00C90F5D"/>
    <w:rsid w:val="00C916BA"/>
    <w:rsid w:val="00C92DE1"/>
    <w:rsid w:val="00C93E80"/>
    <w:rsid w:val="00C94E27"/>
    <w:rsid w:val="00C95AF4"/>
    <w:rsid w:val="00CA3239"/>
    <w:rsid w:val="00CA32C2"/>
    <w:rsid w:val="00CA383A"/>
    <w:rsid w:val="00CA4920"/>
    <w:rsid w:val="00CA513A"/>
    <w:rsid w:val="00CA5D15"/>
    <w:rsid w:val="00CA6DAA"/>
    <w:rsid w:val="00CB0909"/>
    <w:rsid w:val="00CB0D78"/>
    <w:rsid w:val="00CB1F5D"/>
    <w:rsid w:val="00CB26E7"/>
    <w:rsid w:val="00CB34AD"/>
    <w:rsid w:val="00CB38D7"/>
    <w:rsid w:val="00CB4BC4"/>
    <w:rsid w:val="00CB7233"/>
    <w:rsid w:val="00CB746A"/>
    <w:rsid w:val="00CB754F"/>
    <w:rsid w:val="00CB783B"/>
    <w:rsid w:val="00CC077C"/>
    <w:rsid w:val="00CC0F0E"/>
    <w:rsid w:val="00CC0F1D"/>
    <w:rsid w:val="00CC0FCC"/>
    <w:rsid w:val="00CC1E6B"/>
    <w:rsid w:val="00CC5054"/>
    <w:rsid w:val="00CC614D"/>
    <w:rsid w:val="00CC6538"/>
    <w:rsid w:val="00CC6C13"/>
    <w:rsid w:val="00CC6D52"/>
    <w:rsid w:val="00CC75A0"/>
    <w:rsid w:val="00CD0F38"/>
    <w:rsid w:val="00CD2049"/>
    <w:rsid w:val="00CD55C9"/>
    <w:rsid w:val="00CD6B1C"/>
    <w:rsid w:val="00CD7FDC"/>
    <w:rsid w:val="00CE07A2"/>
    <w:rsid w:val="00CE0A6A"/>
    <w:rsid w:val="00CE205E"/>
    <w:rsid w:val="00CE2126"/>
    <w:rsid w:val="00CE246B"/>
    <w:rsid w:val="00CE3080"/>
    <w:rsid w:val="00CE3D08"/>
    <w:rsid w:val="00CE4BAE"/>
    <w:rsid w:val="00CE6B2E"/>
    <w:rsid w:val="00CE790A"/>
    <w:rsid w:val="00CF137B"/>
    <w:rsid w:val="00CF2FA3"/>
    <w:rsid w:val="00CF31AD"/>
    <w:rsid w:val="00CF45D3"/>
    <w:rsid w:val="00CF654D"/>
    <w:rsid w:val="00D00906"/>
    <w:rsid w:val="00D02B56"/>
    <w:rsid w:val="00D035BE"/>
    <w:rsid w:val="00D0460C"/>
    <w:rsid w:val="00D06F7E"/>
    <w:rsid w:val="00D116DB"/>
    <w:rsid w:val="00D1198E"/>
    <w:rsid w:val="00D151ED"/>
    <w:rsid w:val="00D1662E"/>
    <w:rsid w:val="00D16D96"/>
    <w:rsid w:val="00D230B5"/>
    <w:rsid w:val="00D2458F"/>
    <w:rsid w:val="00D24D5F"/>
    <w:rsid w:val="00D26468"/>
    <w:rsid w:val="00D26D0E"/>
    <w:rsid w:val="00D26F61"/>
    <w:rsid w:val="00D274FF"/>
    <w:rsid w:val="00D330BD"/>
    <w:rsid w:val="00D33C11"/>
    <w:rsid w:val="00D33F5A"/>
    <w:rsid w:val="00D34B63"/>
    <w:rsid w:val="00D404F6"/>
    <w:rsid w:val="00D41686"/>
    <w:rsid w:val="00D4234E"/>
    <w:rsid w:val="00D43E24"/>
    <w:rsid w:val="00D43FE8"/>
    <w:rsid w:val="00D44C86"/>
    <w:rsid w:val="00D45926"/>
    <w:rsid w:val="00D463B8"/>
    <w:rsid w:val="00D4755B"/>
    <w:rsid w:val="00D47FDF"/>
    <w:rsid w:val="00D51979"/>
    <w:rsid w:val="00D52391"/>
    <w:rsid w:val="00D54B53"/>
    <w:rsid w:val="00D57E6E"/>
    <w:rsid w:val="00D60371"/>
    <w:rsid w:val="00D61639"/>
    <w:rsid w:val="00D627CA"/>
    <w:rsid w:val="00D6361D"/>
    <w:rsid w:val="00D64273"/>
    <w:rsid w:val="00D64DA6"/>
    <w:rsid w:val="00D65C91"/>
    <w:rsid w:val="00D665DA"/>
    <w:rsid w:val="00D668EA"/>
    <w:rsid w:val="00D67A91"/>
    <w:rsid w:val="00D67E44"/>
    <w:rsid w:val="00D67FFD"/>
    <w:rsid w:val="00D71445"/>
    <w:rsid w:val="00D747E4"/>
    <w:rsid w:val="00D753D0"/>
    <w:rsid w:val="00D76627"/>
    <w:rsid w:val="00D76E07"/>
    <w:rsid w:val="00D8022D"/>
    <w:rsid w:val="00D80290"/>
    <w:rsid w:val="00D81E0D"/>
    <w:rsid w:val="00D8207A"/>
    <w:rsid w:val="00D822CA"/>
    <w:rsid w:val="00D82818"/>
    <w:rsid w:val="00D85287"/>
    <w:rsid w:val="00D9035F"/>
    <w:rsid w:val="00D949D2"/>
    <w:rsid w:val="00D958FE"/>
    <w:rsid w:val="00D96276"/>
    <w:rsid w:val="00D96734"/>
    <w:rsid w:val="00D9697A"/>
    <w:rsid w:val="00D9785D"/>
    <w:rsid w:val="00DA05FF"/>
    <w:rsid w:val="00DA1581"/>
    <w:rsid w:val="00DA5602"/>
    <w:rsid w:val="00DB1402"/>
    <w:rsid w:val="00DB153F"/>
    <w:rsid w:val="00DB1F81"/>
    <w:rsid w:val="00DB44BB"/>
    <w:rsid w:val="00DB4718"/>
    <w:rsid w:val="00DB6EFE"/>
    <w:rsid w:val="00DC11E0"/>
    <w:rsid w:val="00DC15F8"/>
    <w:rsid w:val="00DC30C9"/>
    <w:rsid w:val="00DD12CD"/>
    <w:rsid w:val="00DD1A0D"/>
    <w:rsid w:val="00DD2343"/>
    <w:rsid w:val="00DD3AC4"/>
    <w:rsid w:val="00DD5503"/>
    <w:rsid w:val="00DD69B9"/>
    <w:rsid w:val="00DE0BEC"/>
    <w:rsid w:val="00DE1059"/>
    <w:rsid w:val="00DE1801"/>
    <w:rsid w:val="00DE2823"/>
    <w:rsid w:val="00DE2A1B"/>
    <w:rsid w:val="00DE4901"/>
    <w:rsid w:val="00DE532B"/>
    <w:rsid w:val="00DE5A91"/>
    <w:rsid w:val="00DE6AE0"/>
    <w:rsid w:val="00DE6D5E"/>
    <w:rsid w:val="00DE78FF"/>
    <w:rsid w:val="00DE7A92"/>
    <w:rsid w:val="00DE7AAD"/>
    <w:rsid w:val="00DF3013"/>
    <w:rsid w:val="00DF5777"/>
    <w:rsid w:val="00DF666E"/>
    <w:rsid w:val="00DF6731"/>
    <w:rsid w:val="00DF79C5"/>
    <w:rsid w:val="00DF7E10"/>
    <w:rsid w:val="00E00E14"/>
    <w:rsid w:val="00E013B5"/>
    <w:rsid w:val="00E016A3"/>
    <w:rsid w:val="00E01A66"/>
    <w:rsid w:val="00E0431F"/>
    <w:rsid w:val="00E05295"/>
    <w:rsid w:val="00E05537"/>
    <w:rsid w:val="00E05A92"/>
    <w:rsid w:val="00E06BAF"/>
    <w:rsid w:val="00E072D1"/>
    <w:rsid w:val="00E10A75"/>
    <w:rsid w:val="00E12299"/>
    <w:rsid w:val="00E128AA"/>
    <w:rsid w:val="00E12B66"/>
    <w:rsid w:val="00E13715"/>
    <w:rsid w:val="00E14525"/>
    <w:rsid w:val="00E14860"/>
    <w:rsid w:val="00E15276"/>
    <w:rsid w:val="00E20F54"/>
    <w:rsid w:val="00E22168"/>
    <w:rsid w:val="00E22347"/>
    <w:rsid w:val="00E30505"/>
    <w:rsid w:val="00E30D02"/>
    <w:rsid w:val="00E30D77"/>
    <w:rsid w:val="00E32E39"/>
    <w:rsid w:val="00E336FD"/>
    <w:rsid w:val="00E3596A"/>
    <w:rsid w:val="00E40231"/>
    <w:rsid w:val="00E40B9C"/>
    <w:rsid w:val="00E41798"/>
    <w:rsid w:val="00E41A88"/>
    <w:rsid w:val="00E4293A"/>
    <w:rsid w:val="00E4618F"/>
    <w:rsid w:val="00E461AD"/>
    <w:rsid w:val="00E46B4B"/>
    <w:rsid w:val="00E47422"/>
    <w:rsid w:val="00E50814"/>
    <w:rsid w:val="00E51281"/>
    <w:rsid w:val="00E51F92"/>
    <w:rsid w:val="00E5418C"/>
    <w:rsid w:val="00E5460E"/>
    <w:rsid w:val="00E5748C"/>
    <w:rsid w:val="00E57DB8"/>
    <w:rsid w:val="00E6580C"/>
    <w:rsid w:val="00E65CF4"/>
    <w:rsid w:val="00E66D53"/>
    <w:rsid w:val="00E6743D"/>
    <w:rsid w:val="00E7468D"/>
    <w:rsid w:val="00E74A70"/>
    <w:rsid w:val="00E75143"/>
    <w:rsid w:val="00E7574A"/>
    <w:rsid w:val="00E7587D"/>
    <w:rsid w:val="00E76C65"/>
    <w:rsid w:val="00E76E3E"/>
    <w:rsid w:val="00E77C47"/>
    <w:rsid w:val="00E77FB3"/>
    <w:rsid w:val="00E83A49"/>
    <w:rsid w:val="00E85F7E"/>
    <w:rsid w:val="00E8603E"/>
    <w:rsid w:val="00E8659B"/>
    <w:rsid w:val="00E87085"/>
    <w:rsid w:val="00E91C9C"/>
    <w:rsid w:val="00E94593"/>
    <w:rsid w:val="00E94C8D"/>
    <w:rsid w:val="00E9650F"/>
    <w:rsid w:val="00E9674D"/>
    <w:rsid w:val="00EA0CA0"/>
    <w:rsid w:val="00EA2A8D"/>
    <w:rsid w:val="00EA2B8B"/>
    <w:rsid w:val="00EA6D22"/>
    <w:rsid w:val="00EA773D"/>
    <w:rsid w:val="00EB325C"/>
    <w:rsid w:val="00EB72A9"/>
    <w:rsid w:val="00EC1D49"/>
    <w:rsid w:val="00EC540E"/>
    <w:rsid w:val="00EC546B"/>
    <w:rsid w:val="00EC66DA"/>
    <w:rsid w:val="00EC698C"/>
    <w:rsid w:val="00EC6DA7"/>
    <w:rsid w:val="00EC74CA"/>
    <w:rsid w:val="00EC7F8E"/>
    <w:rsid w:val="00ED1309"/>
    <w:rsid w:val="00ED159E"/>
    <w:rsid w:val="00ED25B3"/>
    <w:rsid w:val="00ED2DDD"/>
    <w:rsid w:val="00ED30BC"/>
    <w:rsid w:val="00ED7BE4"/>
    <w:rsid w:val="00EE12BB"/>
    <w:rsid w:val="00EE1CA5"/>
    <w:rsid w:val="00EE64F7"/>
    <w:rsid w:val="00EF0047"/>
    <w:rsid w:val="00EF20CA"/>
    <w:rsid w:val="00EF2706"/>
    <w:rsid w:val="00EF5302"/>
    <w:rsid w:val="00EF5FBF"/>
    <w:rsid w:val="00EF6912"/>
    <w:rsid w:val="00EF7D56"/>
    <w:rsid w:val="00EF7F62"/>
    <w:rsid w:val="00F01C61"/>
    <w:rsid w:val="00F0397F"/>
    <w:rsid w:val="00F04D32"/>
    <w:rsid w:val="00F06098"/>
    <w:rsid w:val="00F1039F"/>
    <w:rsid w:val="00F13A0E"/>
    <w:rsid w:val="00F15DEE"/>
    <w:rsid w:val="00F176C4"/>
    <w:rsid w:val="00F20E0B"/>
    <w:rsid w:val="00F21010"/>
    <w:rsid w:val="00F2663A"/>
    <w:rsid w:val="00F26B0F"/>
    <w:rsid w:val="00F27A65"/>
    <w:rsid w:val="00F31B6D"/>
    <w:rsid w:val="00F32155"/>
    <w:rsid w:val="00F3237A"/>
    <w:rsid w:val="00F35DFE"/>
    <w:rsid w:val="00F3634A"/>
    <w:rsid w:val="00F379F5"/>
    <w:rsid w:val="00F40ABB"/>
    <w:rsid w:val="00F468A2"/>
    <w:rsid w:val="00F4690E"/>
    <w:rsid w:val="00F46FCB"/>
    <w:rsid w:val="00F504BC"/>
    <w:rsid w:val="00F50CDA"/>
    <w:rsid w:val="00F52F3F"/>
    <w:rsid w:val="00F539CA"/>
    <w:rsid w:val="00F53E95"/>
    <w:rsid w:val="00F54AFD"/>
    <w:rsid w:val="00F55A44"/>
    <w:rsid w:val="00F55AFF"/>
    <w:rsid w:val="00F5626D"/>
    <w:rsid w:val="00F56375"/>
    <w:rsid w:val="00F576E7"/>
    <w:rsid w:val="00F600CF"/>
    <w:rsid w:val="00F60882"/>
    <w:rsid w:val="00F610A8"/>
    <w:rsid w:val="00F62F07"/>
    <w:rsid w:val="00F64B38"/>
    <w:rsid w:val="00F70C22"/>
    <w:rsid w:val="00F7170F"/>
    <w:rsid w:val="00F717DA"/>
    <w:rsid w:val="00F73E0D"/>
    <w:rsid w:val="00F7587E"/>
    <w:rsid w:val="00F75D4B"/>
    <w:rsid w:val="00F76182"/>
    <w:rsid w:val="00F76ACD"/>
    <w:rsid w:val="00F8187C"/>
    <w:rsid w:val="00F81F82"/>
    <w:rsid w:val="00F828F5"/>
    <w:rsid w:val="00F844B4"/>
    <w:rsid w:val="00F85113"/>
    <w:rsid w:val="00F86608"/>
    <w:rsid w:val="00F902F2"/>
    <w:rsid w:val="00F92F4E"/>
    <w:rsid w:val="00F94258"/>
    <w:rsid w:val="00F951DB"/>
    <w:rsid w:val="00F9527D"/>
    <w:rsid w:val="00F953F0"/>
    <w:rsid w:val="00F96490"/>
    <w:rsid w:val="00FA1A07"/>
    <w:rsid w:val="00FA1B40"/>
    <w:rsid w:val="00FA2555"/>
    <w:rsid w:val="00FA2E48"/>
    <w:rsid w:val="00FA40FD"/>
    <w:rsid w:val="00FA5877"/>
    <w:rsid w:val="00FA5C31"/>
    <w:rsid w:val="00FA622D"/>
    <w:rsid w:val="00FA67A0"/>
    <w:rsid w:val="00FA69A6"/>
    <w:rsid w:val="00FA757D"/>
    <w:rsid w:val="00FA7ED6"/>
    <w:rsid w:val="00FB5226"/>
    <w:rsid w:val="00FB5AF0"/>
    <w:rsid w:val="00FB6C8A"/>
    <w:rsid w:val="00FB6FC3"/>
    <w:rsid w:val="00FB7173"/>
    <w:rsid w:val="00FB726D"/>
    <w:rsid w:val="00FC1C0D"/>
    <w:rsid w:val="00FC4727"/>
    <w:rsid w:val="00FC69C7"/>
    <w:rsid w:val="00FC7215"/>
    <w:rsid w:val="00FC72F2"/>
    <w:rsid w:val="00FD3359"/>
    <w:rsid w:val="00FD416F"/>
    <w:rsid w:val="00FD480F"/>
    <w:rsid w:val="00FD6A04"/>
    <w:rsid w:val="00FE1ACD"/>
    <w:rsid w:val="00FE3855"/>
    <w:rsid w:val="00FE3E51"/>
    <w:rsid w:val="00FE41EC"/>
    <w:rsid w:val="00FE6A35"/>
    <w:rsid w:val="00FE7741"/>
    <w:rsid w:val="00FF01FB"/>
    <w:rsid w:val="00FF0653"/>
    <w:rsid w:val="00FF095E"/>
    <w:rsid w:val="00FF4DAF"/>
    <w:rsid w:val="00FF6C08"/>
    <w:rsid w:val="00FF7B39"/>
    <w:rsid w:val="00FF7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he-IL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F4C6C"/>
    <w:pPr>
      <w:bidi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818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7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7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2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44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33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24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91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43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19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93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64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9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6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68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55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89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68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53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17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02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1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4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59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88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36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69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60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95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15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0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08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94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1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72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1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94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59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51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7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32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18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84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1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58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1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0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15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32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36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95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17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8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55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8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8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73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74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37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65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94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00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7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59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8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03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04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72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8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58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0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03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16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74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1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18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5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57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13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07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92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82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92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22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69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9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24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33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5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85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0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50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70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14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7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8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93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16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20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5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81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23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45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48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4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27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19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75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18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2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47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66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7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1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36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1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75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68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7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2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74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2: ATP synthase subunits detected by the SILAC screen</vt:lpstr>
    </vt:vector>
  </TitlesOfParts>
  <Company>TAU</Company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: ATP synthase subunits detected by the SILAC screen</dc:title>
  <dc:creator>Reuven</dc:creator>
  <cp:lastModifiedBy>ReuvenSNB6</cp:lastModifiedBy>
  <cp:revision>9</cp:revision>
  <dcterms:created xsi:type="dcterms:W3CDTF">2012-10-09T13:07:00Z</dcterms:created>
  <dcterms:modified xsi:type="dcterms:W3CDTF">2013-07-25T12:58:00Z</dcterms:modified>
</cp:coreProperties>
</file>